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1C1" w:rsidRDefault="00EF21C1" w:rsidP="00EF21C1">
      <w:pPr>
        <w:spacing w:after="0" w:line="360" w:lineRule="auto"/>
      </w:pPr>
    </w:p>
    <w:p w:rsidR="00EF21C1" w:rsidRPr="007A6673" w:rsidRDefault="005476FF" w:rsidP="00EF21C1">
      <w:pPr>
        <w:spacing w:after="0" w:line="360" w:lineRule="auto"/>
        <w:rPr>
          <w:u w:val="single"/>
        </w:rPr>
      </w:pPr>
      <w:r>
        <w:rPr>
          <w:u w:val="single"/>
        </w:rPr>
        <w:t xml:space="preserve">Additional file </w:t>
      </w:r>
      <w:r w:rsidR="001417E7">
        <w:rPr>
          <w:u w:val="single"/>
        </w:rPr>
        <w:t>1</w:t>
      </w:r>
      <w:r w:rsidR="00EF21C1">
        <w:rPr>
          <w:u w:val="single"/>
        </w:rPr>
        <w:t>. Changes over time (Means, SDs and percentages) and descriptive data for outcome and predictor variables – Dun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9"/>
        <w:gridCol w:w="354"/>
        <w:gridCol w:w="1056"/>
        <w:gridCol w:w="2149"/>
        <w:gridCol w:w="2137"/>
        <w:gridCol w:w="2137"/>
      </w:tblGrid>
      <w:tr w:rsidR="00EF21C1" w:rsidRPr="000E34B3" w:rsidTr="004345CB">
        <w:tc>
          <w:tcPr>
            <w:tcW w:w="2819" w:type="dxa"/>
            <w:gridSpan w:val="3"/>
          </w:tcPr>
          <w:p w:rsidR="00EF21C1" w:rsidRPr="000E34B3" w:rsidRDefault="00EF21C1" w:rsidP="004345CB">
            <w:pPr>
              <w:rPr>
                <w:b/>
              </w:rPr>
            </w:pPr>
            <w:r w:rsidRPr="000E34B3">
              <w:rPr>
                <w:b/>
              </w:rPr>
              <w:t>Measure</w:t>
            </w:r>
          </w:p>
        </w:tc>
        <w:tc>
          <w:tcPr>
            <w:tcW w:w="2149" w:type="dxa"/>
          </w:tcPr>
          <w:p w:rsidR="00EF21C1" w:rsidRPr="000E34B3" w:rsidRDefault="00EF21C1" w:rsidP="004345CB">
            <w:pPr>
              <w:rPr>
                <w:b/>
              </w:rPr>
            </w:pPr>
            <w:r>
              <w:rPr>
                <w:b/>
              </w:rPr>
              <w:t xml:space="preserve">Baseline </w:t>
            </w:r>
            <w:r w:rsidRPr="000E34B3">
              <w:rPr>
                <w:b/>
                <w:i/>
              </w:rPr>
              <w:t>n</w:t>
            </w:r>
            <w:r w:rsidRPr="000E34B3">
              <w:rPr>
                <w:b/>
              </w:rPr>
              <w:t>=</w:t>
            </w:r>
            <w:r>
              <w:rPr>
                <w:b/>
              </w:rPr>
              <w:t>935</w:t>
            </w:r>
          </w:p>
        </w:tc>
        <w:tc>
          <w:tcPr>
            <w:tcW w:w="2137" w:type="dxa"/>
          </w:tcPr>
          <w:p w:rsidR="00EF21C1" w:rsidRPr="000E34B3" w:rsidRDefault="00EF21C1" w:rsidP="004345CB">
            <w:pPr>
              <w:rPr>
                <w:b/>
              </w:rPr>
            </w:pPr>
            <w:r w:rsidRPr="000E34B3">
              <w:rPr>
                <w:b/>
              </w:rPr>
              <w:t xml:space="preserve">Short-term Follow-up (4 weeks), </w:t>
            </w:r>
            <w:r w:rsidRPr="000E34B3">
              <w:rPr>
                <w:b/>
                <w:i/>
              </w:rPr>
              <w:t>n</w:t>
            </w:r>
            <w:r w:rsidRPr="000E34B3">
              <w:rPr>
                <w:b/>
              </w:rPr>
              <w:t>=484</w:t>
            </w:r>
          </w:p>
        </w:tc>
        <w:tc>
          <w:tcPr>
            <w:tcW w:w="2137" w:type="dxa"/>
          </w:tcPr>
          <w:p w:rsidR="00EF21C1" w:rsidRPr="000E34B3" w:rsidRDefault="00EF21C1" w:rsidP="004345CB">
            <w:pPr>
              <w:rPr>
                <w:b/>
              </w:rPr>
            </w:pPr>
            <w:r w:rsidRPr="000E34B3">
              <w:rPr>
                <w:b/>
              </w:rPr>
              <w:t xml:space="preserve">Long-term Follow-up (12 months), </w:t>
            </w:r>
            <w:r w:rsidRPr="000E34B3">
              <w:rPr>
                <w:b/>
                <w:i/>
              </w:rPr>
              <w:t>n</w:t>
            </w:r>
            <w:r w:rsidRPr="000E34B3">
              <w:rPr>
                <w:b/>
              </w:rPr>
              <w:t>=466</w:t>
            </w:r>
          </w:p>
        </w:tc>
      </w:tr>
      <w:tr w:rsidR="00EF21C1" w:rsidRPr="000E34B3" w:rsidTr="004345CB">
        <w:tc>
          <w:tcPr>
            <w:tcW w:w="2819" w:type="dxa"/>
            <w:gridSpan w:val="3"/>
          </w:tcPr>
          <w:p w:rsidR="00EF21C1" w:rsidRPr="000E34B3" w:rsidRDefault="00EF21C1" w:rsidP="004345CB">
            <w:r w:rsidRPr="000E34B3">
              <w:t>Age</w:t>
            </w:r>
          </w:p>
        </w:tc>
        <w:tc>
          <w:tcPr>
            <w:tcW w:w="2149" w:type="dxa"/>
          </w:tcPr>
          <w:p w:rsidR="00EF21C1" w:rsidRPr="000E34B3" w:rsidRDefault="00EF21C1" w:rsidP="004345CB">
            <w:r>
              <w:t>44.7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</w:tr>
      <w:tr w:rsidR="00EF21C1" w:rsidRPr="000E34B3" w:rsidTr="004345CB">
        <w:tc>
          <w:tcPr>
            <w:tcW w:w="2819" w:type="dxa"/>
            <w:gridSpan w:val="3"/>
          </w:tcPr>
          <w:p w:rsidR="00EF21C1" w:rsidRPr="000E34B3" w:rsidRDefault="00EF21C1" w:rsidP="004345CB">
            <w:r w:rsidRPr="00CB2932">
              <w:t>Sex</w:t>
            </w:r>
          </w:p>
        </w:tc>
        <w:tc>
          <w:tcPr>
            <w:tcW w:w="2149" w:type="dxa"/>
          </w:tcPr>
          <w:p w:rsidR="00EF21C1" w:rsidRPr="000E34B3" w:rsidRDefault="00EF21C1" w:rsidP="004345CB">
            <w:r>
              <w:t>47% male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</w:tr>
      <w:tr w:rsidR="00EF21C1" w:rsidRPr="000E34B3" w:rsidTr="004345CB">
        <w:trPr>
          <w:trHeight w:val="190"/>
        </w:trPr>
        <w:tc>
          <w:tcPr>
            <w:tcW w:w="1409" w:type="dxa"/>
            <w:vMerge w:val="restart"/>
          </w:tcPr>
          <w:p w:rsidR="00EF21C1" w:rsidRPr="000E34B3" w:rsidRDefault="00EF21C1" w:rsidP="004345CB">
            <w:r w:rsidRPr="000E34B3">
              <w:t>Pain duration (last pain-free month)</w:t>
            </w:r>
          </w:p>
        </w:tc>
        <w:tc>
          <w:tcPr>
            <w:tcW w:w="1410" w:type="dxa"/>
            <w:gridSpan w:val="2"/>
          </w:tcPr>
          <w:p w:rsidR="00EF21C1" w:rsidRPr="000E34B3" w:rsidRDefault="00EF21C1" w:rsidP="004345CB">
            <w:r w:rsidRPr="000E34B3">
              <w:t>&lt;3 months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D91EDA">
              <w:t>199 (13.5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</w:tr>
      <w:tr w:rsidR="00EF21C1" w:rsidRPr="000E34B3" w:rsidTr="004345CB">
        <w:trPr>
          <w:trHeight w:val="186"/>
        </w:trPr>
        <w:tc>
          <w:tcPr>
            <w:tcW w:w="1409" w:type="dxa"/>
            <w:vMerge/>
          </w:tcPr>
          <w:p w:rsidR="00EF21C1" w:rsidRPr="000E34B3" w:rsidRDefault="00EF21C1" w:rsidP="004345CB"/>
        </w:tc>
        <w:tc>
          <w:tcPr>
            <w:tcW w:w="1410" w:type="dxa"/>
            <w:gridSpan w:val="2"/>
          </w:tcPr>
          <w:p w:rsidR="00EF21C1" w:rsidRPr="000E34B3" w:rsidRDefault="00EF21C1" w:rsidP="004345CB">
            <w:r w:rsidRPr="000E34B3">
              <w:t>3-6 months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120 (8.2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</w:tr>
      <w:tr w:rsidR="00EF21C1" w:rsidRPr="000E34B3" w:rsidTr="004345CB">
        <w:trPr>
          <w:trHeight w:val="186"/>
        </w:trPr>
        <w:tc>
          <w:tcPr>
            <w:tcW w:w="1409" w:type="dxa"/>
            <w:vMerge/>
          </w:tcPr>
          <w:p w:rsidR="00EF21C1" w:rsidRPr="000E34B3" w:rsidRDefault="00EF21C1" w:rsidP="004345CB"/>
        </w:tc>
        <w:tc>
          <w:tcPr>
            <w:tcW w:w="1410" w:type="dxa"/>
            <w:gridSpan w:val="2"/>
          </w:tcPr>
          <w:p w:rsidR="00EF21C1" w:rsidRPr="000E34B3" w:rsidRDefault="00EF21C1" w:rsidP="004345CB">
            <w:r w:rsidRPr="000E34B3">
              <w:t>7-12 months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101 (6.9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</w:tr>
      <w:tr w:rsidR="00EF21C1" w:rsidRPr="000E34B3" w:rsidTr="004345CB">
        <w:trPr>
          <w:trHeight w:val="186"/>
        </w:trPr>
        <w:tc>
          <w:tcPr>
            <w:tcW w:w="1409" w:type="dxa"/>
            <w:vMerge/>
          </w:tcPr>
          <w:p w:rsidR="00EF21C1" w:rsidRPr="000E34B3" w:rsidRDefault="00EF21C1" w:rsidP="004345CB"/>
        </w:tc>
        <w:tc>
          <w:tcPr>
            <w:tcW w:w="1410" w:type="dxa"/>
            <w:gridSpan w:val="2"/>
          </w:tcPr>
          <w:p w:rsidR="00EF21C1" w:rsidRPr="000E34B3" w:rsidRDefault="00EF21C1" w:rsidP="004345CB">
            <w:r w:rsidRPr="000E34B3">
              <w:t>1-2 years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146 (9.9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</w:tr>
      <w:tr w:rsidR="00EF21C1" w:rsidRPr="000E34B3" w:rsidTr="004345CB">
        <w:trPr>
          <w:trHeight w:val="186"/>
        </w:trPr>
        <w:tc>
          <w:tcPr>
            <w:tcW w:w="1409" w:type="dxa"/>
            <w:vMerge/>
          </w:tcPr>
          <w:p w:rsidR="00EF21C1" w:rsidRPr="000E34B3" w:rsidRDefault="00EF21C1" w:rsidP="004345CB"/>
        </w:tc>
        <w:tc>
          <w:tcPr>
            <w:tcW w:w="1410" w:type="dxa"/>
            <w:gridSpan w:val="2"/>
          </w:tcPr>
          <w:p w:rsidR="00EF21C1" w:rsidRPr="000E34B3" w:rsidRDefault="00EF21C1" w:rsidP="004345CB">
            <w:r w:rsidRPr="000E34B3">
              <w:t>3-5 years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129 (8.8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</w:tr>
      <w:tr w:rsidR="00EF21C1" w:rsidRPr="000E34B3" w:rsidTr="004345CB">
        <w:trPr>
          <w:trHeight w:val="186"/>
        </w:trPr>
        <w:tc>
          <w:tcPr>
            <w:tcW w:w="1409" w:type="dxa"/>
            <w:vMerge/>
          </w:tcPr>
          <w:p w:rsidR="00EF21C1" w:rsidRPr="000E34B3" w:rsidRDefault="00EF21C1" w:rsidP="004345CB"/>
        </w:tc>
        <w:tc>
          <w:tcPr>
            <w:tcW w:w="1410" w:type="dxa"/>
            <w:gridSpan w:val="2"/>
          </w:tcPr>
          <w:p w:rsidR="00EF21C1" w:rsidRPr="000E34B3" w:rsidRDefault="00EF21C1" w:rsidP="004345CB">
            <w:r w:rsidRPr="000E34B3">
              <w:t>6-10 years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98 (6.7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</w:tr>
      <w:tr w:rsidR="00EF21C1" w:rsidRPr="000E34B3" w:rsidTr="004345CB">
        <w:trPr>
          <w:trHeight w:val="186"/>
        </w:trPr>
        <w:tc>
          <w:tcPr>
            <w:tcW w:w="1409" w:type="dxa"/>
            <w:vMerge/>
          </w:tcPr>
          <w:p w:rsidR="00EF21C1" w:rsidRPr="000E34B3" w:rsidRDefault="00EF21C1" w:rsidP="004345CB"/>
        </w:tc>
        <w:tc>
          <w:tcPr>
            <w:tcW w:w="1410" w:type="dxa"/>
            <w:gridSpan w:val="2"/>
          </w:tcPr>
          <w:p w:rsidR="00EF21C1" w:rsidRPr="000E34B3" w:rsidRDefault="00EF21C1" w:rsidP="004345CB">
            <w:r w:rsidRPr="000E34B3">
              <w:t>&gt;10 years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124 (8.4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-</w:t>
            </w:r>
          </w:p>
        </w:tc>
      </w:tr>
      <w:tr w:rsidR="00EF21C1" w:rsidRPr="000E34B3" w:rsidTr="004345CB">
        <w:tc>
          <w:tcPr>
            <w:tcW w:w="2819" w:type="dxa"/>
            <w:gridSpan w:val="3"/>
          </w:tcPr>
          <w:p w:rsidR="00EF21C1" w:rsidRPr="000E34B3" w:rsidRDefault="00EF21C1" w:rsidP="004345CB">
            <w:r w:rsidRPr="000E34B3">
              <w:t>Disability</w:t>
            </w:r>
            <w:r>
              <w:t xml:space="preserve"> (RMDQ)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9.02 (SD 6.63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7.48 (SD 6.48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6.61 (SD6.74)</w:t>
            </w:r>
          </w:p>
        </w:tc>
      </w:tr>
      <w:tr w:rsidR="00EF21C1" w:rsidRPr="000E34B3" w:rsidTr="004345CB">
        <w:trPr>
          <w:trHeight w:val="494"/>
        </w:trPr>
        <w:tc>
          <w:tcPr>
            <w:tcW w:w="1409" w:type="dxa"/>
            <w:vMerge w:val="restart"/>
          </w:tcPr>
          <w:p w:rsidR="00EF21C1" w:rsidRPr="000E34B3" w:rsidRDefault="00EF21C1" w:rsidP="004345CB">
            <w:r w:rsidRPr="000E34B3">
              <w:t>Pain Intensity (NRS)</w:t>
            </w:r>
          </w:p>
        </w:tc>
        <w:tc>
          <w:tcPr>
            <w:tcW w:w="1410" w:type="dxa"/>
            <w:gridSpan w:val="2"/>
          </w:tcPr>
          <w:p w:rsidR="00EF21C1" w:rsidRPr="000E34B3" w:rsidRDefault="00EF21C1" w:rsidP="004345CB">
            <w:r w:rsidRPr="000E34B3">
              <w:t>Pain right now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4.55 (SD 2.93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3.68 (SD 3.09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3.34 (SD 3.05)</w:t>
            </w:r>
          </w:p>
        </w:tc>
      </w:tr>
      <w:tr w:rsidR="00EF21C1" w:rsidRPr="000E34B3" w:rsidTr="004345CB">
        <w:trPr>
          <w:trHeight w:val="494"/>
        </w:trPr>
        <w:tc>
          <w:tcPr>
            <w:tcW w:w="1409" w:type="dxa"/>
            <w:vMerge/>
          </w:tcPr>
          <w:p w:rsidR="00EF21C1" w:rsidRPr="000E34B3" w:rsidRDefault="00EF21C1" w:rsidP="004345CB"/>
        </w:tc>
        <w:tc>
          <w:tcPr>
            <w:tcW w:w="1410" w:type="dxa"/>
            <w:gridSpan w:val="2"/>
          </w:tcPr>
          <w:p w:rsidR="00EF21C1" w:rsidRPr="000E34B3" w:rsidRDefault="00EF21C1" w:rsidP="004345CB">
            <w:r w:rsidRPr="000E34B3">
              <w:t>Average pain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5.36 (SD 2.87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4.05 (SD 2.73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3.68 (SD 2.95)</w:t>
            </w:r>
          </w:p>
        </w:tc>
      </w:tr>
      <w:tr w:rsidR="00EF21C1" w:rsidRPr="000E34B3" w:rsidTr="004345CB">
        <w:tc>
          <w:tcPr>
            <w:tcW w:w="2819" w:type="dxa"/>
            <w:gridSpan w:val="3"/>
          </w:tcPr>
          <w:p w:rsidR="00EF21C1" w:rsidRPr="000E34B3" w:rsidRDefault="00EF21C1" w:rsidP="004345CB">
            <w:r w:rsidRPr="000E34B3">
              <w:t>Anxiety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8.55 (SD 4.86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</w:tr>
      <w:tr w:rsidR="00EF21C1" w:rsidRPr="000E34B3" w:rsidTr="004345CB">
        <w:tc>
          <w:tcPr>
            <w:tcW w:w="2819" w:type="dxa"/>
            <w:gridSpan w:val="3"/>
          </w:tcPr>
          <w:p w:rsidR="00EF21C1" w:rsidRPr="000E34B3" w:rsidRDefault="00EF21C1" w:rsidP="004345CB">
            <w:r w:rsidRPr="000E34B3">
              <w:t>Depression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7.11 (SD 4.63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</w:tr>
      <w:tr w:rsidR="00EF21C1" w:rsidRPr="000E34B3" w:rsidTr="004345CB">
        <w:trPr>
          <w:trHeight w:val="327"/>
        </w:trPr>
        <w:tc>
          <w:tcPr>
            <w:tcW w:w="1763" w:type="dxa"/>
            <w:gridSpan w:val="2"/>
            <w:vMerge w:val="restart"/>
          </w:tcPr>
          <w:p w:rsidR="00EF21C1" w:rsidRPr="000E34B3" w:rsidRDefault="00EF21C1" w:rsidP="004345CB">
            <w:r w:rsidRPr="000E34B3">
              <w:t>Fear-avoidance</w:t>
            </w:r>
          </w:p>
        </w:tc>
        <w:tc>
          <w:tcPr>
            <w:tcW w:w="1056" w:type="dxa"/>
          </w:tcPr>
          <w:p w:rsidR="00EF21C1" w:rsidRPr="000E34B3" w:rsidRDefault="00EF21C1" w:rsidP="004345CB">
            <w:r w:rsidRPr="000E34B3">
              <w:t>Y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204 (13.9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106 (7.2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</w:tr>
      <w:tr w:rsidR="00EF21C1" w:rsidRPr="000E34B3" w:rsidTr="004345CB">
        <w:trPr>
          <w:trHeight w:val="326"/>
        </w:trPr>
        <w:tc>
          <w:tcPr>
            <w:tcW w:w="1763" w:type="dxa"/>
            <w:gridSpan w:val="2"/>
            <w:vMerge/>
          </w:tcPr>
          <w:p w:rsidR="00EF21C1" w:rsidRPr="000E34B3" w:rsidRDefault="00EF21C1" w:rsidP="004345CB"/>
        </w:tc>
        <w:tc>
          <w:tcPr>
            <w:tcW w:w="1056" w:type="dxa"/>
          </w:tcPr>
          <w:p w:rsidR="00EF21C1" w:rsidRPr="000E34B3" w:rsidRDefault="00EF21C1" w:rsidP="004345CB">
            <w:r w:rsidRPr="000E34B3">
              <w:t>N</w:t>
            </w:r>
          </w:p>
        </w:tc>
        <w:tc>
          <w:tcPr>
            <w:tcW w:w="2149" w:type="dxa"/>
          </w:tcPr>
          <w:p w:rsidR="00EF21C1" w:rsidRPr="00D91EDA" w:rsidRDefault="00EF21C1" w:rsidP="004345CB">
            <w:r w:rsidRPr="00D91EDA">
              <w:t>731 (49.7%)</w:t>
            </w:r>
          </w:p>
        </w:tc>
        <w:tc>
          <w:tcPr>
            <w:tcW w:w="2137" w:type="dxa"/>
          </w:tcPr>
          <w:p w:rsidR="00EF21C1" w:rsidRPr="00D91EDA" w:rsidRDefault="00EF21C1" w:rsidP="004345CB">
            <w:r w:rsidRPr="00D91EDA">
              <w:t>378 (25.7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</w:tr>
      <w:tr w:rsidR="00EF21C1" w:rsidRPr="000E34B3" w:rsidTr="004345CB">
        <w:trPr>
          <w:trHeight w:val="168"/>
        </w:trPr>
        <w:tc>
          <w:tcPr>
            <w:tcW w:w="1763" w:type="dxa"/>
            <w:gridSpan w:val="2"/>
            <w:vMerge w:val="restart"/>
          </w:tcPr>
          <w:p w:rsidR="00EF21C1" w:rsidRPr="000E34B3" w:rsidRDefault="00EF21C1" w:rsidP="004345CB">
            <w:r w:rsidRPr="000E34B3">
              <w:t>Catastrophising</w:t>
            </w:r>
          </w:p>
        </w:tc>
        <w:tc>
          <w:tcPr>
            <w:tcW w:w="1056" w:type="dxa"/>
          </w:tcPr>
          <w:p w:rsidR="00EF21C1" w:rsidRPr="000E34B3" w:rsidRDefault="00EF21C1" w:rsidP="004345CB">
            <w:r w:rsidRPr="000E34B3">
              <w:t>Y</w:t>
            </w:r>
          </w:p>
        </w:tc>
        <w:tc>
          <w:tcPr>
            <w:tcW w:w="2149" w:type="dxa"/>
          </w:tcPr>
          <w:p w:rsidR="00EF21C1" w:rsidRPr="00D91EDA" w:rsidRDefault="00EF21C1" w:rsidP="004345CB">
            <w:r w:rsidRPr="00D91EDA">
              <w:t>260 (17.7%)</w:t>
            </w:r>
          </w:p>
        </w:tc>
        <w:tc>
          <w:tcPr>
            <w:tcW w:w="2137" w:type="dxa"/>
          </w:tcPr>
          <w:p w:rsidR="00EF21C1" w:rsidRPr="00D91EDA" w:rsidRDefault="00EF21C1" w:rsidP="004345CB">
            <w:r w:rsidRPr="00D91EDA">
              <w:t>104 (7.1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</w:tr>
      <w:tr w:rsidR="00EF21C1" w:rsidRPr="000E34B3" w:rsidTr="004345CB">
        <w:trPr>
          <w:trHeight w:val="167"/>
        </w:trPr>
        <w:tc>
          <w:tcPr>
            <w:tcW w:w="1763" w:type="dxa"/>
            <w:gridSpan w:val="2"/>
            <w:vMerge/>
          </w:tcPr>
          <w:p w:rsidR="00EF21C1" w:rsidRPr="000E34B3" w:rsidRDefault="00EF21C1" w:rsidP="004345CB"/>
        </w:tc>
        <w:tc>
          <w:tcPr>
            <w:tcW w:w="1056" w:type="dxa"/>
          </w:tcPr>
          <w:p w:rsidR="00EF21C1" w:rsidRPr="000E34B3" w:rsidRDefault="00EF21C1" w:rsidP="004345CB">
            <w:r w:rsidRPr="000E34B3">
              <w:t>N</w:t>
            </w:r>
          </w:p>
        </w:tc>
        <w:tc>
          <w:tcPr>
            <w:tcW w:w="2149" w:type="dxa"/>
          </w:tcPr>
          <w:p w:rsidR="00EF21C1" w:rsidRPr="00D91EDA" w:rsidRDefault="00EF21C1" w:rsidP="004345CB">
            <w:r w:rsidRPr="00D91EDA">
              <w:t>675 (45.9%)</w:t>
            </w:r>
          </w:p>
        </w:tc>
        <w:tc>
          <w:tcPr>
            <w:tcW w:w="2137" w:type="dxa"/>
          </w:tcPr>
          <w:p w:rsidR="00EF21C1" w:rsidRPr="00D91EDA" w:rsidRDefault="00EF21C1" w:rsidP="004345CB">
            <w:r w:rsidRPr="00D91EDA">
              <w:t>380 (25.8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</w:tr>
      <w:tr w:rsidR="00EF21C1" w:rsidRPr="000E34B3" w:rsidTr="004345CB">
        <w:trPr>
          <w:trHeight w:val="168"/>
        </w:trPr>
        <w:tc>
          <w:tcPr>
            <w:tcW w:w="1763" w:type="dxa"/>
            <w:gridSpan w:val="2"/>
            <w:vMerge w:val="restart"/>
          </w:tcPr>
          <w:p w:rsidR="00EF21C1" w:rsidRPr="000E34B3" w:rsidRDefault="00EF21C1" w:rsidP="004345CB">
            <w:r w:rsidRPr="000E34B3">
              <w:t>Pain coping</w:t>
            </w:r>
          </w:p>
        </w:tc>
        <w:tc>
          <w:tcPr>
            <w:tcW w:w="1056" w:type="dxa"/>
          </w:tcPr>
          <w:p w:rsidR="00EF21C1" w:rsidRPr="000E34B3" w:rsidRDefault="00EF21C1" w:rsidP="004345CB">
            <w:r w:rsidRPr="000E34B3">
              <w:t>Y</w:t>
            </w:r>
          </w:p>
        </w:tc>
        <w:tc>
          <w:tcPr>
            <w:tcW w:w="2149" w:type="dxa"/>
          </w:tcPr>
          <w:p w:rsidR="00EF21C1" w:rsidRPr="00D91EDA" w:rsidRDefault="00EF21C1" w:rsidP="004345CB">
            <w:r w:rsidRPr="00D91EDA">
              <w:t>592 (40.2%)</w:t>
            </w:r>
          </w:p>
        </w:tc>
        <w:tc>
          <w:tcPr>
            <w:tcW w:w="2137" w:type="dxa"/>
          </w:tcPr>
          <w:p w:rsidR="00EF21C1" w:rsidRPr="00D91EDA" w:rsidRDefault="00EF21C1" w:rsidP="004345CB">
            <w:r w:rsidRPr="00D91EDA">
              <w:t>280 (19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</w:tr>
      <w:tr w:rsidR="00EF21C1" w:rsidRPr="000E34B3" w:rsidTr="004345CB">
        <w:trPr>
          <w:trHeight w:val="167"/>
        </w:trPr>
        <w:tc>
          <w:tcPr>
            <w:tcW w:w="1763" w:type="dxa"/>
            <w:gridSpan w:val="2"/>
            <w:vMerge/>
          </w:tcPr>
          <w:p w:rsidR="00EF21C1" w:rsidRPr="000E34B3" w:rsidRDefault="00EF21C1" w:rsidP="004345CB"/>
        </w:tc>
        <w:tc>
          <w:tcPr>
            <w:tcW w:w="1056" w:type="dxa"/>
          </w:tcPr>
          <w:p w:rsidR="00EF21C1" w:rsidRPr="000E34B3" w:rsidRDefault="00EF21C1" w:rsidP="004345CB">
            <w:r w:rsidRPr="000E34B3">
              <w:t>N</w:t>
            </w:r>
          </w:p>
        </w:tc>
        <w:tc>
          <w:tcPr>
            <w:tcW w:w="2149" w:type="dxa"/>
          </w:tcPr>
          <w:p w:rsidR="00EF21C1" w:rsidRPr="000E34B3" w:rsidRDefault="00EF21C1" w:rsidP="004345CB">
            <w:r w:rsidRPr="000E34B3">
              <w:t>343 (23.3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204 (13.9%)</w:t>
            </w:r>
          </w:p>
        </w:tc>
        <w:tc>
          <w:tcPr>
            <w:tcW w:w="2137" w:type="dxa"/>
          </w:tcPr>
          <w:p w:rsidR="00EF21C1" w:rsidRPr="000E34B3" w:rsidRDefault="00EF21C1" w:rsidP="004345CB">
            <w:r w:rsidRPr="000E34B3">
              <w:t>***</w:t>
            </w:r>
          </w:p>
        </w:tc>
      </w:tr>
    </w:tbl>
    <w:p w:rsidR="00EF21C1" w:rsidRPr="000E34B3" w:rsidRDefault="00EF21C1" w:rsidP="00EF21C1"/>
    <w:p w:rsidR="00EF21C1" w:rsidRDefault="00EF21C1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Default="0082295E" w:rsidP="00EF21C1">
      <w:pPr>
        <w:spacing w:after="0" w:line="360" w:lineRule="auto"/>
      </w:pPr>
    </w:p>
    <w:p w:rsidR="0082295E" w:rsidRPr="00EB54C9" w:rsidRDefault="0082295E" w:rsidP="00EF21C1">
      <w:pPr>
        <w:spacing w:after="0" w:line="360" w:lineRule="auto"/>
      </w:pPr>
    </w:p>
    <w:p w:rsidR="00EF21C1" w:rsidRPr="00EB54C9" w:rsidRDefault="00EF21C1" w:rsidP="00EF21C1">
      <w:pPr>
        <w:rPr>
          <w:u w:val="single"/>
        </w:rPr>
      </w:pPr>
      <w:r w:rsidRPr="00EB54C9">
        <w:rPr>
          <w:u w:val="single"/>
        </w:rPr>
        <w:lastRenderedPageBreak/>
        <w:t>Change over time (Means, SDs and percentages) for Outcome and Predictor Variables</w:t>
      </w:r>
      <w:r>
        <w:rPr>
          <w:u w:val="single"/>
        </w:rPr>
        <w:t xml:space="preserve"> – Kuijpers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155"/>
        <w:gridCol w:w="2310"/>
        <w:gridCol w:w="2311"/>
        <w:gridCol w:w="2311"/>
      </w:tblGrid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pPr>
              <w:rPr>
                <w:b/>
              </w:rPr>
            </w:pPr>
            <w:r w:rsidRPr="00EB54C9">
              <w:rPr>
                <w:b/>
              </w:rPr>
              <w:t>Measure</w:t>
            </w:r>
          </w:p>
        </w:tc>
        <w:tc>
          <w:tcPr>
            <w:tcW w:w="2310" w:type="dxa"/>
          </w:tcPr>
          <w:p w:rsidR="00EF21C1" w:rsidRPr="00EB54C9" w:rsidRDefault="00EF21C1" w:rsidP="004345CB">
            <w:pPr>
              <w:rPr>
                <w:b/>
              </w:rPr>
            </w:pPr>
            <w:r w:rsidRPr="00EB54C9">
              <w:rPr>
                <w:b/>
              </w:rPr>
              <w:t>Baseline</w:t>
            </w:r>
          </w:p>
          <w:p w:rsidR="00EF21C1" w:rsidRPr="00EB54C9" w:rsidRDefault="00EF21C1" w:rsidP="004345CB">
            <w:pPr>
              <w:rPr>
                <w:b/>
              </w:rPr>
            </w:pPr>
            <w:r w:rsidRPr="00EB54C9">
              <w:rPr>
                <w:b/>
                <w:i/>
              </w:rPr>
              <w:t>n</w:t>
            </w:r>
            <w:r w:rsidRPr="00EB54C9">
              <w:rPr>
                <w:b/>
              </w:rPr>
              <w:t>=587</w:t>
            </w:r>
          </w:p>
        </w:tc>
        <w:tc>
          <w:tcPr>
            <w:tcW w:w="2311" w:type="dxa"/>
          </w:tcPr>
          <w:p w:rsidR="00EF21C1" w:rsidRPr="00EB54C9" w:rsidRDefault="00EF21C1" w:rsidP="004345CB">
            <w:pPr>
              <w:rPr>
                <w:b/>
              </w:rPr>
            </w:pPr>
            <w:r w:rsidRPr="00EB54C9">
              <w:rPr>
                <w:b/>
              </w:rPr>
              <w:t>Short-term Follow-up (6 weeks)</w:t>
            </w:r>
          </w:p>
          <w:p w:rsidR="00EF21C1" w:rsidRPr="00EB54C9" w:rsidRDefault="00EF21C1" w:rsidP="004345CB">
            <w:pPr>
              <w:rPr>
                <w:b/>
              </w:rPr>
            </w:pPr>
            <w:r w:rsidRPr="00EB54C9">
              <w:rPr>
                <w:b/>
                <w:i/>
              </w:rPr>
              <w:t>n</w:t>
            </w:r>
            <w:r w:rsidRPr="00EB54C9">
              <w:rPr>
                <w:b/>
              </w:rPr>
              <w:t>=486</w:t>
            </w:r>
          </w:p>
        </w:tc>
        <w:tc>
          <w:tcPr>
            <w:tcW w:w="2311" w:type="dxa"/>
          </w:tcPr>
          <w:p w:rsidR="00EF21C1" w:rsidRPr="00EB54C9" w:rsidRDefault="00EF21C1" w:rsidP="004345CB">
            <w:pPr>
              <w:rPr>
                <w:b/>
              </w:rPr>
            </w:pPr>
            <w:r w:rsidRPr="00EB54C9">
              <w:rPr>
                <w:b/>
              </w:rPr>
              <w:t>Long-term Follow-up (6 months)</w:t>
            </w:r>
          </w:p>
          <w:p w:rsidR="00EF21C1" w:rsidRPr="00EB54C9" w:rsidRDefault="00EF21C1" w:rsidP="004345CB">
            <w:pPr>
              <w:rPr>
                <w:b/>
              </w:rPr>
            </w:pPr>
            <w:r w:rsidRPr="00EB54C9">
              <w:rPr>
                <w:b/>
                <w:i/>
              </w:rPr>
              <w:t>n</w:t>
            </w:r>
            <w:r w:rsidRPr="00EB54C9">
              <w:rPr>
                <w:b/>
              </w:rPr>
              <w:t>=533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Age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51.49 (SD 14.02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Sex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49.7% male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rPr>
          <w:trHeight w:val="219"/>
        </w:trPr>
        <w:tc>
          <w:tcPr>
            <w:tcW w:w="1155" w:type="dxa"/>
            <w:vMerge w:val="restart"/>
          </w:tcPr>
          <w:p w:rsidR="00EF21C1" w:rsidRPr="00EB54C9" w:rsidRDefault="00EF21C1" w:rsidP="004345CB">
            <w:r w:rsidRPr="00EB54C9">
              <w:t>Pain duration</w:t>
            </w:r>
          </w:p>
        </w:tc>
        <w:tc>
          <w:tcPr>
            <w:tcW w:w="1155" w:type="dxa"/>
          </w:tcPr>
          <w:p w:rsidR="00EF21C1" w:rsidRPr="00EB54C9" w:rsidRDefault="00EF21C1" w:rsidP="004345CB">
            <w:r w:rsidRPr="00EB54C9">
              <w:t>0-5w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205 (34.9%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rPr>
          <w:trHeight w:val="217"/>
        </w:trPr>
        <w:tc>
          <w:tcPr>
            <w:tcW w:w="1155" w:type="dxa"/>
            <w:vMerge/>
          </w:tcPr>
          <w:p w:rsidR="00EF21C1" w:rsidRPr="00EB54C9" w:rsidRDefault="00EF21C1" w:rsidP="004345CB"/>
        </w:tc>
        <w:tc>
          <w:tcPr>
            <w:tcW w:w="1155" w:type="dxa"/>
          </w:tcPr>
          <w:p w:rsidR="00EF21C1" w:rsidRPr="00EB54C9" w:rsidRDefault="00EF21C1" w:rsidP="004345CB">
            <w:r w:rsidRPr="00EB54C9">
              <w:t>6-11w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139 (23.7%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rPr>
          <w:trHeight w:val="217"/>
        </w:trPr>
        <w:tc>
          <w:tcPr>
            <w:tcW w:w="1155" w:type="dxa"/>
            <w:vMerge/>
          </w:tcPr>
          <w:p w:rsidR="00EF21C1" w:rsidRPr="00EB54C9" w:rsidRDefault="00EF21C1" w:rsidP="004345CB"/>
        </w:tc>
        <w:tc>
          <w:tcPr>
            <w:tcW w:w="1155" w:type="dxa"/>
          </w:tcPr>
          <w:p w:rsidR="00EF21C1" w:rsidRPr="00EB54C9" w:rsidRDefault="00EF21C1" w:rsidP="004345CB">
            <w:r w:rsidRPr="00EB54C9">
              <w:t>&gt;3m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106AFD">
              <w:t>242 (41.2%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Pain intensity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4.79 (SD 2.32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3.12 (SD 2.51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2.14 (SD 2.56)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Disability (SDQ)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59.89 (SD 24.21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 xml:space="preserve">40.32 (SD 30.28) 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27.30 (SD 31.26)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Coping (PCCL)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2.98 (SD 0.98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3.11 (SD 1.09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Anxiety (PCCL)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0.33 (SD 1.24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Depression (PCCL)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0.23 (SD 1.28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Somatisation (PCCL)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3.34 (SD 4.12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Internal pain control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3.33 (SD 0.92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External pain control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3.21 (SD 0.88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Catastrophising (PCCL)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2.23 (SD 0.83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1.96 (SD 0.83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  <w:tr w:rsidR="00EF21C1" w:rsidRPr="00EB54C9" w:rsidTr="004345CB">
        <w:tc>
          <w:tcPr>
            <w:tcW w:w="2310" w:type="dxa"/>
            <w:gridSpan w:val="2"/>
          </w:tcPr>
          <w:p w:rsidR="00EF21C1" w:rsidRPr="00EB54C9" w:rsidRDefault="00EF21C1" w:rsidP="004345CB">
            <w:r w:rsidRPr="00EB54C9">
              <w:t>Fear-avoidance beliefs (FABQ)</w:t>
            </w:r>
          </w:p>
        </w:tc>
        <w:tc>
          <w:tcPr>
            <w:tcW w:w="2310" w:type="dxa"/>
          </w:tcPr>
          <w:p w:rsidR="00EF21C1" w:rsidRPr="00EB54C9" w:rsidRDefault="00EF21C1" w:rsidP="004345CB">
            <w:r w:rsidRPr="00EB54C9">
              <w:t>14.13 (SD 5.58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9.17 (SD 5.37)</w:t>
            </w:r>
          </w:p>
        </w:tc>
        <w:tc>
          <w:tcPr>
            <w:tcW w:w="2311" w:type="dxa"/>
          </w:tcPr>
          <w:p w:rsidR="00EF21C1" w:rsidRPr="00EB54C9" w:rsidRDefault="00EF21C1" w:rsidP="004345CB">
            <w:r w:rsidRPr="00EB54C9">
              <w:t>-</w:t>
            </w:r>
          </w:p>
        </w:tc>
      </w:tr>
    </w:tbl>
    <w:p w:rsidR="00EF21C1" w:rsidRDefault="00EF21C1" w:rsidP="00EF21C1">
      <w:pPr>
        <w:spacing w:after="0" w:line="360" w:lineRule="auto"/>
      </w:pPr>
    </w:p>
    <w:p w:rsidR="00EF21C1" w:rsidRDefault="00EF21C1" w:rsidP="00EF21C1">
      <w:pPr>
        <w:spacing w:after="0" w:line="360" w:lineRule="auto"/>
      </w:pPr>
    </w:p>
    <w:p w:rsidR="00EF21C1" w:rsidRPr="00F32E76" w:rsidRDefault="00EF21C1" w:rsidP="00EF21C1">
      <w:pPr>
        <w:rPr>
          <w:u w:val="single"/>
        </w:rPr>
      </w:pPr>
      <w:r w:rsidRPr="00F32E76">
        <w:rPr>
          <w:u w:val="single"/>
        </w:rPr>
        <w:t xml:space="preserve">Change over time </w:t>
      </w:r>
      <w:r>
        <w:rPr>
          <w:u w:val="single"/>
        </w:rPr>
        <w:t xml:space="preserve">(means, SDs and percentages) </w:t>
      </w:r>
      <w:r w:rsidRPr="00F32E76">
        <w:rPr>
          <w:u w:val="single"/>
        </w:rPr>
        <w:t>and descriptive data for outcome and predictor variables</w:t>
      </w:r>
      <w:r>
        <w:rPr>
          <w:u w:val="single"/>
        </w:rPr>
        <w:t xml:space="preserve"> – Swinkels-Meewiss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155"/>
        <w:gridCol w:w="2310"/>
        <w:gridCol w:w="2311"/>
        <w:gridCol w:w="2311"/>
      </w:tblGrid>
      <w:tr w:rsidR="00EF21C1" w:rsidRPr="00F32E76" w:rsidTr="004345CB">
        <w:tc>
          <w:tcPr>
            <w:tcW w:w="2310" w:type="dxa"/>
            <w:gridSpan w:val="2"/>
          </w:tcPr>
          <w:p w:rsidR="00EF21C1" w:rsidRPr="00F32E76" w:rsidRDefault="00EF21C1" w:rsidP="004345CB">
            <w:pPr>
              <w:rPr>
                <w:b/>
              </w:rPr>
            </w:pPr>
            <w:r w:rsidRPr="00F32E76">
              <w:rPr>
                <w:b/>
              </w:rPr>
              <w:t>Measure</w:t>
            </w:r>
          </w:p>
        </w:tc>
        <w:tc>
          <w:tcPr>
            <w:tcW w:w="2310" w:type="dxa"/>
          </w:tcPr>
          <w:p w:rsidR="00EF21C1" w:rsidRPr="00F32E76" w:rsidRDefault="00EF21C1" w:rsidP="004345CB">
            <w:pPr>
              <w:rPr>
                <w:b/>
              </w:rPr>
            </w:pPr>
            <w:r w:rsidRPr="00F32E76">
              <w:rPr>
                <w:b/>
              </w:rPr>
              <w:t>Baseline</w:t>
            </w:r>
          </w:p>
          <w:p w:rsidR="00EF21C1" w:rsidRPr="00F32E76" w:rsidRDefault="00EF21C1" w:rsidP="004345CB">
            <w:pPr>
              <w:rPr>
                <w:b/>
              </w:rPr>
            </w:pPr>
            <w:r w:rsidRPr="00F32E76">
              <w:rPr>
                <w:b/>
                <w:i/>
              </w:rPr>
              <w:t>n</w:t>
            </w:r>
            <w:r w:rsidRPr="00F32E76">
              <w:rPr>
                <w:b/>
              </w:rPr>
              <w:t>=615</w:t>
            </w:r>
          </w:p>
        </w:tc>
        <w:tc>
          <w:tcPr>
            <w:tcW w:w="2311" w:type="dxa"/>
          </w:tcPr>
          <w:p w:rsidR="00EF21C1" w:rsidRPr="00F32E76" w:rsidRDefault="00EF21C1" w:rsidP="004345CB">
            <w:pPr>
              <w:rPr>
                <w:b/>
              </w:rPr>
            </w:pPr>
            <w:r w:rsidRPr="00F32E76">
              <w:rPr>
                <w:b/>
              </w:rPr>
              <w:t>Short-term Follow-up (6 weeks)</w:t>
            </w:r>
          </w:p>
          <w:p w:rsidR="00EF21C1" w:rsidRPr="00F32E76" w:rsidRDefault="00EF21C1" w:rsidP="004345CB">
            <w:pPr>
              <w:rPr>
                <w:b/>
              </w:rPr>
            </w:pPr>
            <w:r w:rsidRPr="00F32E76">
              <w:rPr>
                <w:b/>
                <w:i/>
              </w:rPr>
              <w:t>n</w:t>
            </w:r>
            <w:r w:rsidRPr="00F32E76">
              <w:rPr>
                <w:b/>
              </w:rPr>
              <w:t>=519</w:t>
            </w:r>
          </w:p>
        </w:tc>
        <w:tc>
          <w:tcPr>
            <w:tcW w:w="2311" w:type="dxa"/>
          </w:tcPr>
          <w:p w:rsidR="00EF21C1" w:rsidRPr="00F32E76" w:rsidRDefault="00EF21C1" w:rsidP="004345CB">
            <w:pPr>
              <w:rPr>
                <w:b/>
              </w:rPr>
            </w:pPr>
            <w:r w:rsidRPr="00F32E76">
              <w:rPr>
                <w:b/>
              </w:rPr>
              <w:t>Long-term Follow-up (6 months)</w:t>
            </w:r>
          </w:p>
          <w:p w:rsidR="00EF21C1" w:rsidRPr="00F32E76" w:rsidRDefault="00EF21C1" w:rsidP="004345CB">
            <w:pPr>
              <w:rPr>
                <w:b/>
              </w:rPr>
            </w:pPr>
            <w:r w:rsidRPr="00F32E76">
              <w:rPr>
                <w:b/>
                <w:i/>
              </w:rPr>
              <w:t>n</w:t>
            </w:r>
            <w:r w:rsidRPr="00F32E76">
              <w:rPr>
                <w:b/>
              </w:rPr>
              <w:t>=368</w:t>
            </w:r>
          </w:p>
        </w:tc>
      </w:tr>
      <w:tr w:rsidR="00EF21C1" w:rsidRPr="00F32E76" w:rsidTr="004345CB">
        <w:tc>
          <w:tcPr>
            <w:tcW w:w="2310" w:type="dxa"/>
            <w:gridSpan w:val="2"/>
          </w:tcPr>
          <w:p w:rsidR="00EF21C1" w:rsidRPr="00F32E76" w:rsidRDefault="00EF21C1" w:rsidP="004345CB">
            <w:r w:rsidRPr="00F32E76">
              <w:t>Age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43.01 (SD 11.06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</w:tr>
      <w:tr w:rsidR="00EF21C1" w:rsidRPr="00F32E76" w:rsidTr="004345CB">
        <w:tc>
          <w:tcPr>
            <w:tcW w:w="2310" w:type="dxa"/>
            <w:gridSpan w:val="2"/>
          </w:tcPr>
          <w:p w:rsidR="00EF21C1" w:rsidRPr="00F32E76" w:rsidRDefault="00EF21C1" w:rsidP="004345CB">
            <w:r w:rsidRPr="00F32E76">
              <w:t>Sex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58.2% male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</w:tr>
      <w:tr w:rsidR="00EF21C1" w:rsidRPr="00F32E76" w:rsidTr="004345CB">
        <w:trPr>
          <w:trHeight w:val="133"/>
        </w:trPr>
        <w:tc>
          <w:tcPr>
            <w:tcW w:w="1155" w:type="dxa"/>
            <w:vMerge w:val="restart"/>
          </w:tcPr>
          <w:p w:rsidR="00EF21C1" w:rsidRPr="00F32E76" w:rsidRDefault="00EF21C1" w:rsidP="004345CB">
            <w:r w:rsidRPr="00F32E76">
              <w:t>Pain duration</w:t>
            </w:r>
          </w:p>
        </w:tc>
        <w:tc>
          <w:tcPr>
            <w:tcW w:w="1155" w:type="dxa"/>
          </w:tcPr>
          <w:p w:rsidR="00EF21C1" w:rsidRPr="00106AFD" w:rsidRDefault="00EF21C1" w:rsidP="004345CB">
            <w:r w:rsidRPr="00106AFD">
              <w:t>&lt;7 days</w:t>
            </w:r>
          </w:p>
        </w:tc>
        <w:tc>
          <w:tcPr>
            <w:tcW w:w="2310" w:type="dxa"/>
          </w:tcPr>
          <w:p w:rsidR="00EF21C1" w:rsidRPr="00106AFD" w:rsidRDefault="00EF21C1" w:rsidP="004345CB">
            <w:r w:rsidRPr="00106AFD">
              <w:t>216 (35.1%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</w:tr>
      <w:tr w:rsidR="00EF21C1" w:rsidRPr="00F32E76" w:rsidTr="004345CB">
        <w:trPr>
          <w:trHeight w:val="130"/>
        </w:trPr>
        <w:tc>
          <w:tcPr>
            <w:tcW w:w="1155" w:type="dxa"/>
            <w:vMerge/>
          </w:tcPr>
          <w:p w:rsidR="00EF21C1" w:rsidRPr="00F32E76" w:rsidRDefault="00EF21C1" w:rsidP="004345CB"/>
        </w:tc>
        <w:tc>
          <w:tcPr>
            <w:tcW w:w="1155" w:type="dxa"/>
          </w:tcPr>
          <w:p w:rsidR="00EF21C1" w:rsidRPr="00F32E76" w:rsidRDefault="00EF21C1" w:rsidP="004345CB">
            <w:r w:rsidRPr="00F32E76">
              <w:t>7-14 days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163 (26.5%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</w:tr>
      <w:tr w:rsidR="00EF21C1" w:rsidRPr="00F32E76" w:rsidTr="004345CB">
        <w:trPr>
          <w:trHeight w:val="130"/>
        </w:trPr>
        <w:tc>
          <w:tcPr>
            <w:tcW w:w="1155" w:type="dxa"/>
            <w:vMerge/>
          </w:tcPr>
          <w:p w:rsidR="00EF21C1" w:rsidRPr="00F32E76" w:rsidRDefault="00EF21C1" w:rsidP="004345CB"/>
        </w:tc>
        <w:tc>
          <w:tcPr>
            <w:tcW w:w="1155" w:type="dxa"/>
          </w:tcPr>
          <w:p w:rsidR="00EF21C1" w:rsidRPr="00F32E76" w:rsidRDefault="00EF21C1" w:rsidP="004345CB">
            <w:r w:rsidRPr="00F32E76">
              <w:t>14-21 days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113 (18.4%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</w:tr>
      <w:tr w:rsidR="00EF21C1" w:rsidRPr="00F32E76" w:rsidTr="004345CB">
        <w:trPr>
          <w:trHeight w:val="130"/>
        </w:trPr>
        <w:tc>
          <w:tcPr>
            <w:tcW w:w="1155" w:type="dxa"/>
            <w:vMerge/>
          </w:tcPr>
          <w:p w:rsidR="00EF21C1" w:rsidRPr="00F32E76" w:rsidRDefault="00EF21C1" w:rsidP="004345CB"/>
        </w:tc>
        <w:tc>
          <w:tcPr>
            <w:tcW w:w="1155" w:type="dxa"/>
          </w:tcPr>
          <w:p w:rsidR="00EF21C1" w:rsidRPr="00F32E76" w:rsidRDefault="00EF21C1" w:rsidP="004345CB">
            <w:r w:rsidRPr="00F32E76">
              <w:t>21-28 days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122 (19.8%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-</w:t>
            </w:r>
          </w:p>
        </w:tc>
      </w:tr>
      <w:tr w:rsidR="00EF21C1" w:rsidRPr="00F32E76" w:rsidTr="004345CB">
        <w:tc>
          <w:tcPr>
            <w:tcW w:w="2310" w:type="dxa"/>
            <w:gridSpan w:val="2"/>
          </w:tcPr>
          <w:p w:rsidR="00EF21C1" w:rsidRPr="00F32E76" w:rsidRDefault="00EF21C1" w:rsidP="004345CB">
            <w:r w:rsidRPr="00F32E76">
              <w:t>Fear avoidance (TSK)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36.62 (SD 7.55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34.20 (SD 7.33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34.13 (SD 8.07)</w:t>
            </w:r>
          </w:p>
        </w:tc>
      </w:tr>
      <w:tr w:rsidR="00EF21C1" w:rsidRPr="00F32E76" w:rsidTr="004345CB">
        <w:tc>
          <w:tcPr>
            <w:tcW w:w="2310" w:type="dxa"/>
            <w:gridSpan w:val="2"/>
          </w:tcPr>
          <w:p w:rsidR="00EF21C1" w:rsidRPr="00F32E76" w:rsidRDefault="00EF21C1" w:rsidP="004345CB">
            <w:r w:rsidRPr="00F32E76">
              <w:t>Disability (RMDQ)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13.15 (SD 5.02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6.15 (SD 5.45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4.42 (SD 5.17)</w:t>
            </w:r>
          </w:p>
        </w:tc>
      </w:tr>
      <w:tr w:rsidR="00EF21C1" w:rsidRPr="00F32E76" w:rsidTr="004345CB">
        <w:tc>
          <w:tcPr>
            <w:tcW w:w="2310" w:type="dxa"/>
            <w:gridSpan w:val="2"/>
          </w:tcPr>
          <w:p w:rsidR="00EF21C1" w:rsidRPr="00F32E76" w:rsidRDefault="00EF21C1" w:rsidP="004345CB">
            <w:r w:rsidRPr="00F32E76">
              <w:t>Pain intensity (VAS)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49.97 (SD 24.55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20.40 (SD 23.18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16.58 (SD 23.49)</w:t>
            </w:r>
          </w:p>
        </w:tc>
      </w:tr>
      <w:tr w:rsidR="00EF21C1" w:rsidRPr="00F32E76" w:rsidTr="004345CB">
        <w:tc>
          <w:tcPr>
            <w:tcW w:w="2310" w:type="dxa"/>
            <w:gridSpan w:val="2"/>
          </w:tcPr>
          <w:p w:rsidR="00EF21C1" w:rsidRPr="00F32E76" w:rsidRDefault="00EF21C1" w:rsidP="004345CB">
            <w:r w:rsidRPr="00F32E76">
              <w:t>Fear-avoidance beliefs: Physical activity subscale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13.71 (SD 5.74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11.49 (SD 6.07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10.60 (SD 6.30)</w:t>
            </w:r>
          </w:p>
        </w:tc>
      </w:tr>
      <w:tr w:rsidR="00EF21C1" w:rsidRPr="00F32E76" w:rsidTr="004345CB">
        <w:tc>
          <w:tcPr>
            <w:tcW w:w="2310" w:type="dxa"/>
            <w:gridSpan w:val="2"/>
          </w:tcPr>
          <w:p w:rsidR="00EF21C1" w:rsidRPr="00F32E76" w:rsidRDefault="00EF21C1" w:rsidP="004345CB">
            <w:r w:rsidRPr="00F32E76">
              <w:t>Fear-avoidance beliefs: Work subscale</w:t>
            </w:r>
          </w:p>
        </w:tc>
        <w:tc>
          <w:tcPr>
            <w:tcW w:w="2310" w:type="dxa"/>
          </w:tcPr>
          <w:p w:rsidR="00EF21C1" w:rsidRPr="00F32E76" w:rsidRDefault="00EF21C1" w:rsidP="004345CB">
            <w:r w:rsidRPr="00F32E76">
              <w:t>14.82 (SD 10.41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12.25 (SD 10.13)</w:t>
            </w:r>
          </w:p>
        </w:tc>
        <w:tc>
          <w:tcPr>
            <w:tcW w:w="2311" w:type="dxa"/>
          </w:tcPr>
          <w:p w:rsidR="00EF21C1" w:rsidRPr="00F32E76" w:rsidRDefault="00EF21C1" w:rsidP="004345CB">
            <w:r w:rsidRPr="00F32E76">
              <w:t>11.19 (SD 10.76)</w:t>
            </w:r>
          </w:p>
        </w:tc>
      </w:tr>
    </w:tbl>
    <w:p w:rsidR="00EF21C1" w:rsidRPr="00F32E76" w:rsidRDefault="00EF21C1" w:rsidP="00EF21C1"/>
    <w:p w:rsidR="00EF21C1" w:rsidRDefault="00EF21C1" w:rsidP="00EF21C1">
      <w:pPr>
        <w:spacing w:after="0" w:line="360" w:lineRule="auto"/>
      </w:pPr>
    </w:p>
    <w:p w:rsidR="00EF21C1" w:rsidRPr="00885727" w:rsidRDefault="00EF21C1" w:rsidP="00EF21C1">
      <w:pPr>
        <w:spacing w:after="0" w:line="360" w:lineRule="auto"/>
        <w:rPr>
          <w:u w:val="single"/>
        </w:rPr>
      </w:pPr>
      <w:r>
        <w:rPr>
          <w:u w:val="single"/>
        </w:rPr>
        <w:lastRenderedPageBreak/>
        <w:t>Change over time (means, SDs and percentages) for Outcome and Predictor Variables – van der Windt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155"/>
        <w:gridCol w:w="2310"/>
        <w:gridCol w:w="2311"/>
        <w:gridCol w:w="2311"/>
      </w:tblGrid>
      <w:tr w:rsidR="00EF21C1" w:rsidTr="004345CB">
        <w:tc>
          <w:tcPr>
            <w:tcW w:w="2310" w:type="dxa"/>
            <w:gridSpan w:val="2"/>
          </w:tcPr>
          <w:p w:rsidR="00EF21C1" w:rsidRPr="00D147D4" w:rsidRDefault="00EF21C1" w:rsidP="004345CB">
            <w:pPr>
              <w:rPr>
                <w:b/>
              </w:rPr>
            </w:pPr>
            <w:r w:rsidRPr="00D147D4">
              <w:rPr>
                <w:b/>
              </w:rPr>
              <w:t>Measure</w:t>
            </w:r>
          </w:p>
        </w:tc>
        <w:tc>
          <w:tcPr>
            <w:tcW w:w="2310" w:type="dxa"/>
          </w:tcPr>
          <w:p w:rsidR="00EF21C1" w:rsidRDefault="00EF21C1" w:rsidP="004345CB">
            <w:pPr>
              <w:rPr>
                <w:b/>
              </w:rPr>
            </w:pPr>
            <w:r w:rsidRPr="00D147D4">
              <w:rPr>
                <w:b/>
              </w:rPr>
              <w:t>Baseline</w:t>
            </w:r>
          </w:p>
          <w:p w:rsidR="00EF21C1" w:rsidRPr="00D147D4" w:rsidRDefault="00EF21C1" w:rsidP="004345CB">
            <w:pPr>
              <w:rPr>
                <w:b/>
              </w:rPr>
            </w:pPr>
            <w:r w:rsidRPr="004F2496">
              <w:rPr>
                <w:b/>
                <w:i/>
              </w:rPr>
              <w:t>n</w:t>
            </w:r>
            <w:r>
              <w:rPr>
                <w:b/>
              </w:rPr>
              <w:t>=333</w:t>
            </w:r>
          </w:p>
        </w:tc>
        <w:tc>
          <w:tcPr>
            <w:tcW w:w="2311" w:type="dxa"/>
          </w:tcPr>
          <w:p w:rsidR="00EF21C1" w:rsidRPr="00D147D4" w:rsidRDefault="00EF21C1" w:rsidP="004345CB">
            <w:pPr>
              <w:rPr>
                <w:b/>
              </w:rPr>
            </w:pPr>
            <w:r w:rsidRPr="00D147D4">
              <w:rPr>
                <w:b/>
              </w:rPr>
              <w:t>Short-term Follow-up (4</w:t>
            </w:r>
            <w:r>
              <w:rPr>
                <w:b/>
              </w:rPr>
              <w:t xml:space="preserve"> </w:t>
            </w:r>
            <w:r w:rsidRPr="00D147D4">
              <w:rPr>
                <w:b/>
              </w:rPr>
              <w:t>w</w:t>
            </w:r>
            <w:r>
              <w:rPr>
                <w:b/>
              </w:rPr>
              <w:t>eeks</w:t>
            </w:r>
            <w:r w:rsidRPr="00D147D4">
              <w:rPr>
                <w:b/>
              </w:rPr>
              <w:t>)</w:t>
            </w:r>
            <w:r>
              <w:rPr>
                <w:b/>
              </w:rPr>
              <w:t xml:space="preserve">, </w:t>
            </w:r>
            <w:r w:rsidRPr="004F2496">
              <w:rPr>
                <w:b/>
                <w:i/>
              </w:rPr>
              <w:t>n</w:t>
            </w:r>
            <w:r>
              <w:rPr>
                <w:b/>
              </w:rPr>
              <w:t>= 321</w:t>
            </w:r>
          </w:p>
        </w:tc>
        <w:tc>
          <w:tcPr>
            <w:tcW w:w="2311" w:type="dxa"/>
          </w:tcPr>
          <w:p w:rsidR="00EF21C1" w:rsidRPr="00D147D4" w:rsidRDefault="00EF21C1" w:rsidP="004345CB">
            <w:pPr>
              <w:rPr>
                <w:b/>
              </w:rPr>
            </w:pPr>
            <w:r w:rsidRPr="00D147D4">
              <w:rPr>
                <w:b/>
              </w:rPr>
              <w:t>Long-term Follow-up (12</w:t>
            </w:r>
            <w:r>
              <w:rPr>
                <w:b/>
              </w:rPr>
              <w:t xml:space="preserve"> </w:t>
            </w:r>
            <w:r w:rsidRPr="00D147D4">
              <w:rPr>
                <w:b/>
              </w:rPr>
              <w:t>m</w:t>
            </w:r>
            <w:r>
              <w:rPr>
                <w:b/>
              </w:rPr>
              <w:t>onths</w:t>
            </w:r>
            <w:r w:rsidRPr="00D147D4">
              <w:rPr>
                <w:b/>
              </w:rPr>
              <w:t>)</w:t>
            </w:r>
            <w:r>
              <w:rPr>
                <w:b/>
              </w:rPr>
              <w:t xml:space="preserve">, </w:t>
            </w:r>
            <w:r w:rsidRPr="004F2496">
              <w:rPr>
                <w:b/>
                <w:i/>
              </w:rPr>
              <w:t>n</w:t>
            </w:r>
            <w:r>
              <w:rPr>
                <w:b/>
              </w:rPr>
              <w:t>=302</w:t>
            </w:r>
          </w:p>
        </w:tc>
      </w:tr>
      <w:tr w:rsidR="00EF21C1" w:rsidTr="004345CB">
        <w:tc>
          <w:tcPr>
            <w:tcW w:w="2310" w:type="dxa"/>
            <w:gridSpan w:val="2"/>
          </w:tcPr>
          <w:p w:rsidR="00EF21C1" w:rsidRDefault="00EF21C1" w:rsidP="004345CB">
            <w:r>
              <w:t>Age</w:t>
            </w:r>
          </w:p>
        </w:tc>
        <w:tc>
          <w:tcPr>
            <w:tcW w:w="2310" w:type="dxa"/>
          </w:tcPr>
          <w:p w:rsidR="00EF21C1" w:rsidRDefault="00EF21C1" w:rsidP="004345CB">
            <w:r>
              <w:t>49.52 (SD 14.28)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</w:tr>
      <w:tr w:rsidR="00EF21C1" w:rsidTr="004345CB">
        <w:tc>
          <w:tcPr>
            <w:tcW w:w="2310" w:type="dxa"/>
            <w:gridSpan w:val="2"/>
          </w:tcPr>
          <w:p w:rsidR="00EF21C1" w:rsidRDefault="00EF21C1" w:rsidP="004345CB">
            <w:r>
              <w:t>Sex</w:t>
            </w:r>
          </w:p>
        </w:tc>
        <w:tc>
          <w:tcPr>
            <w:tcW w:w="2310" w:type="dxa"/>
          </w:tcPr>
          <w:p w:rsidR="00EF21C1" w:rsidRDefault="00EF21C1" w:rsidP="004345CB">
            <w:r>
              <w:t>55.6% female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</w:tr>
      <w:tr w:rsidR="00EF21C1" w:rsidTr="004345CB">
        <w:trPr>
          <w:trHeight w:val="115"/>
        </w:trPr>
        <w:tc>
          <w:tcPr>
            <w:tcW w:w="1155" w:type="dxa"/>
            <w:vMerge w:val="restart"/>
          </w:tcPr>
          <w:p w:rsidR="00EF21C1" w:rsidRDefault="00EF21C1" w:rsidP="004345CB">
            <w:r>
              <w:t>Pain Duration</w:t>
            </w:r>
          </w:p>
        </w:tc>
        <w:tc>
          <w:tcPr>
            <w:tcW w:w="1155" w:type="dxa"/>
          </w:tcPr>
          <w:p w:rsidR="00EF21C1" w:rsidRDefault="00EF21C1" w:rsidP="004345CB">
            <w:r>
              <w:t>&lt;1w</w:t>
            </w:r>
          </w:p>
        </w:tc>
        <w:tc>
          <w:tcPr>
            <w:tcW w:w="2310" w:type="dxa"/>
          </w:tcPr>
          <w:p w:rsidR="00EF21C1" w:rsidRDefault="00EF21C1" w:rsidP="004345CB">
            <w:r>
              <w:t>47 (14.1%)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</w:tr>
      <w:tr w:rsidR="00EF21C1" w:rsidTr="004345CB">
        <w:trPr>
          <w:trHeight w:val="112"/>
        </w:trPr>
        <w:tc>
          <w:tcPr>
            <w:tcW w:w="1155" w:type="dxa"/>
            <w:vMerge/>
          </w:tcPr>
          <w:p w:rsidR="00EF21C1" w:rsidRDefault="00EF21C1" w:rsidP="004345CB"/>
        </w:tc>
        <w:tc>
          <w:tcPr>
            <w:tcW w:w="1155" w:type="dxa"/>
          </w:tcPr>
          <w:p w:rsidR="00EF21C1" w:rsidRDefault="00EF21C1" w:rsidP="004345CB">
            <w:r>
              <w:t>1w-1m</w:t>
            </w:r>
          </w:p>
        </w:tc>
        <w:tc>
          <w:tcPr>
            <w:tcW w:w="2310" w:type="dxa"/>
          </w:tcPr>
          <w:p w:rsidR="00EF21C1" w:rsidRDefault="00EF21C1" w:rsidP="004345CB">
            <w:r>
              <w:t>118 (</w:t>
            </w:r>
            <w:bookmarkStart w:id="0" w:name="_GoBack"/>
            <w:bookmarkEnd w:id="0"/>
            <w:r w:rsidRPr="00106AFD">
              <w:t>35.4%)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</w:tr>
      <w:tr w:rsidR="00EF21C1" w:rsidTr="004345CB">
        <w:trPr>
          <w:trHeight w:val="112"/>
        </w:trPr>
        <w:tc>
          <w:tcPr>
            <w:tcW w:w="1155" w:type="dxa"/>
            <w:vMerge/>
          </w:tcPr>
          <w:p w:rsidR="00EF21C1" w:rsidRDefault="00EF21C1" w:rsidP="004345CB"/>
        </w:tc>
        <w:tc>
          <w:tcPr>
            <w:tcW w:w="1155" w:type="dxa"/>
          </w:tcPr>
          <w:p w:rsidR="00EF21C1" w:rsidRDefault="00EF21C1" w:rsidP="004345CB">
            <w:r>
              <w:t>1m-6m</w:t>
            </w:r>
          </w:p>
        </w:tc>
        <w:tc>
          <w:tcPr>
            <w:tcW w:w="2310" w:type="dxa"/>
          </w:tcPr>
          <w:p w:rsidR="00EF21C1" w:rsidRDefault="00EF21C1" w:rsidP="004345CB">
            <w:r>
              <w:t>113 (33.9%)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</w:tr>
      <w:tr w:rsidR="00EF21C1" w:rsidTr="004345CB">
        <w:trPr>
          <w:trHeight w:val="112"/>
        </w:trPr>
        <w:tc>
          <w:tcPr>
            <w:tcW w:w="1155" w:type="dxa"/>
            <w:vMerge/>
          </w:tcPr>
          <w:p w:rsidR="00EF21C1" w:rsidRDefault="00EF21C1" w:rsidP="004345CB"/>
        </w:tc>
        <w:tc>
          <w:tcPr>
            <w:tcW w:w="1155" w:type="dxa"/>
          </w:tcPr>
          <w:p w:rsidR="00EF21C1" w:rsidRDefault="00EF21C1" w:rsidP="004345CB">
            <w:r>
              <w:t>&gt;6m</w:t>
            </w:r>
          </w:p>
        </w:tc>
        <w:tc>
          <w:tcPr>
            <w:tcW w:w="2310" w:type="dxa"/>
          </w:tcPr>
          <w:p w:rsidR="00EF21C1" w:rsidRDefault="00EF21C1" w:rsidP="004345CB">
            <w:r>
              <w:t>50 (15.0%)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  <w:tc>
          <w:tcPr>
            <w:tcW w:w="2311" w:type="dxa"/>
          </w:tcPr>
          <w:p w:rsidR="00EF21C1" w:rsidRDefault="00EF21C1" w:rsidP="004345CB">
            <w:r>
              <w:t>-</w:t>
            </w:r>
          </w:p>
        </w:tc>
      </w:tr>
      <w:tr w:rsidR="00EF21C1" w:rsidTr="004345CB">
        <w:tc>
          <w:tcPr>
            <w:tcW w:w="2310" w:type="dxa"/>
            <w:gridSpan w:val="2"/>
          </w:tcPr>
          <w:p w:rsidR="00EF21C1" w:rsidRDefault="00EF21C1" w:rsidP="004345CB">
            <w:r>
              <w:t>Disability</w:t>
            </w:r>
          </w:p>
        </w:tc>
        <w:tc>
          <w:tcPr>
            <w:tcW w:w="2310" w:type="dxa"/>
          </w:tcPr>
          <w:p w:rsidR="00EF21C1" w:rsidRDefault="00EF21C1" w:rsidP="004345CB">
            <w:r>
              <w:t>66.6 (SD 23.4)</w:t>
            </w:r>
          </w:p>
        </w:tc>
        <w:tc>
          <w:tcPr>
            <w:tcW w:w="2311" w:type="dxa"/>
          </w:tcPr>
          <w:p w:rsidR="00EF21C1" w:rsidRDefault="00EF21C1" w:rsidP="004345CB">
            <w:r>
              <w:t>47.1 (SD 31.3)</w:t>
            </w:r>
          </w:p>
        </w:tc>
        <w:tc>
          <w:tcPr>
            <w:tcW w:w="2311" w:type="dxa"/>
          </w:tcPr>
          <w:p w:rsidR="00EF21C1" w:rsidRDefault="00EF21C1" w:rsidP="004345CB">
            <w:r>
              <w:t>29.0 (SD 30.3)</w:t>
            </w:r>
          </w:p>
        </w:tc>
      </w:tr>
      <w:tr w:rsidR="00EF21C1" w:rsidTr="004345CB">
        <w:tc>
          <w:tcPr>
            <w:tcW w:w="2310" w:type="dxa"/>
            <w:gridSpan w:val="2"/>
          </w:tcPr>
          <w:p w:rsidR="00EF21C1" w:rsidRDefault="00EF21C1" w:rsidP="004345CB">
            <w:r>
              <w:t>Pain Intensity (NRS)</w:t>
            </w:r>
          </w:p>
        </w:tc>
        <w:tc>
          <w:tcPr>
            <w:tcW w:w="2310" w:type="dxa"/>
          </w:tcPr>
          <w:p w:rsidR="00EF21C1" w:rsidRDefault="00EF21C1" w:rsidP="004345CB">
            <w:r>
              <w:t>7.17 (SD 2.43)</w:t>
            </w:r>
          </w:p>
        </w:tc>
        <w:tc>
          <w:tcPr>
            <w:tcW w:w="2311" w:type="dxa"/>
          </w:tcPr>
          <w:p w:rsidR="00EF21C1" w:rsidRDefault="00EF21C1" w:rsidP="004345CB">
            <w:r>
              <w:t>4.35 (SD 2.82)</w:t>
            </w:r>
          </w:p>
        </w:tc>
        <w:tc>
          <w:tcPr>
            <w:tcW w:w="2311" w:type="dxa"/>
          </w:tcPr>
          <w:p w:rsidR="00EF21C1" w:rsidRDefault="00EF21C1" w:rsidP="004345CB">
            <w:r>
              <w:t>2.72 (SD 2.65)</w:t>
            </w:r>
          </w:p>
        </w:tc>
      </w:tr>
    </w:tbl>
    <w:p w:rsidR="006F4570" w:rsidRDefault="006F4570"/>
    <w:sectPr w:rsidR="006F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1C1"/>
    <w:rsid w:val="00000990"/>
    <w:rsid w:val="00004813"/>
    <w:rsid w:val="0000677E"/>
    <w:rsid w:val="00006D4F"/>
    <w:rsid w:val="000076AE"/>
    <w:rsid w:val="0001139E"/>
    <w:rsid w:val="00012016"/>
    <w:rsid w:val="00017282"/>
    <w:rsid w:val="00021692"/>
    <w:rsid w:val="000231B5"/>
    <w:rsid w:val="00026C5A"/>
    <w:rsid w:val="00032CF8"/>
    <w:rsid w:val="0003419D"/>
    <w:rsid w:val="00041CC9"/>
    <w:rsid w:val="000425A9"/>
    <w:rsid w:val="00044DD7"/>
    <w:rsid w:val="00050234"/>
    <w:rsid w:val="00054F80"/>
    <w:rsid w:val="00056DCB"/>
    <w:rsid w:val="00060EAF"/>
    <w:rsid w:val="00060F6F"/>
    <w:rsid w:val="000632FD"/>
    <w:rsid w:val="00067298"/>
    <w:rsid w:val="0007192A"/>
    <w:rsid w:val="00072640"/>
    <w:rsid w:val="000752A4"/>
    <w:rsid w:val="00075C54"/>
    <w:rsid w:val="00075F30"/>
    <w:rsid w:val="000760FF"/>
    <w:rsid w:val="0008047C"/>
    <w:rsid w:val="00080DCC"/>
    <w:rsid w:val="000812EF"/>
    <w:rsid w:val="0009045B"/>
    <w:rsid w:val="00091A1E"/>
    <w:rsid w:val="00093651"/>
    <w:rsid w:val="00093942"/>
    <w:rsid w:val="00095545"/>
    <w:rsid w:val="00095F6F"/>
    <w:rsid w:val="000A0415"/>
    <w:rsid w:val="000A06BB"/>
    <w:rsid w:val="000A096E"/>
    <w:rsid w:val="000A2765"/>
    <w:rsid w:val="000A377D"/>
    <w:rsid w:val="000A50FB"/>
    <w:rsid w:val="000B20EC"/>
    <w:rsid w:val="000B439D"/>
    <w:rsid w:val="000B5660"/>
    <w:rsid w:val="000C687F"/>
    <w:rsid w:val="000C7F48"/>
    <w:rsid w:val="000D222F"/>
    <w:rsid w:val="000D3592"/>
    <w:rsid w:val="000D6B34"/>
    <w:rsid w:val="000D6D56"/>
    <w:rsid w:val="000E4A8C"/>
    <w:rsid w:val="000E61A8"/>
    <w:rsid w:val="000E7EF6"/>
    <w:rsid w:val="000F04E5"/>
    <w:rsid w:val="000F1F82"/>
    <w:rsid w:val="00101C1A"/>
    <w:rsid w:val="00106832"/>
    <w:rsid w:val="00106AFD"/>
    <w:rsid w:val="00106DF2"/>
    <w:rsid w:val="00110BCF"/>
    <w:rsid w:val="00115E71"/>
    <w:rsid w:val="00117B9E"/>
    <w:rsid w:val="0012130F"/>
    <w:rsid w:val="00134EE7"/>
    <w:rsid w:val="001369EE"/>
    <w:rsid w:val="001417E7"/>
    <w:rsid w:val="00142C2B"/>
    <w:rsid w:val="00146304"/>
    <w:rsid w:val="00151E3F"/>
    <w:rsid w:val="001623DA"/>
    <w:rsid w:val="00172D70"/>
    <w:rsid w:val="00173C94"/>
    <w:rsid w:val="001753FF"/>
    <w:rsid w:val="001818E9"/>
    <w:rsid w:val="00182E73"/>
    <w:rsid w:val="0018613C"/>
    <w:rsid w:val="00186233"/>
    <w:rsid w:val="00187E2A"/>
    <w:rsid w:val="00190390"/>
    <w:rsid w:val="00196DB5"/>
    <w:rsid w:val="001A076B"/>
    <w:rsid w:val="001A3EEA"/>
    <w:rsid w:val="001B1E6B"/>
    <w:rsid w:val="001B35D3"/>
    <w:rsid w:val="001B4623"/>
    <w:rsid w:val="001B60F1"/>
    <w:rsid w:val="001C0322"/>
    <w:rsid w:val="001C1327"/>
    <w:rsid w:val="001C7B4D"/>
    <w:rsid w:val="001C7C39"/>
    <w:rsid w:val="001D0BB6"/>
    <w:rsid w:val="001D2807"/>
    <w:rsid w:val="001D2C65"/>
    <w:rsid w:val="001D53B2"/>
    <w:rsid w:val="001D6699"/>
    <w:rsid w:val="001D6FEF"/>
    <w:rsid w:val="001E1B50"/>
    <w:rsid w:val="001E1F21"/>
    <w:rsid w:val="001E2F7B"/>
    <w:rsid w:val="001E395B"/>
    <w:rsid w:val="001E7F9F"/>
    <w:rsid w:val="001F3153"/>
    <w:rsid w:val="001F3A1B"/>
    <w:rsid w:val="001F5E53"/>
    <w:rsid w:val="001F6915"/>
    <w:rsid w:val="00202628"/>
    <w:rsid w:val="00205D10"/>
    <w:rsid w:val="00211DC1"/>
    <w:rsid w:val="00213219"/>
    <w:rsid w:val="00214F27"/>
    <w:rsid w:val="00222052"/>
    <w:rsid w:val="002274FC"/>
    <w:rsid w:val="00244CA4"/>
    <w:rsid w:val="002468D8"/>
    <w:rsid w:val="0025453B"/>
    <w:rsid w:val="00255468"/>
    <w:rsid w:val="002566D7"/>
    <w:rsid w:val="00260163"/>
    <w:rsid w:val="00260F4D"/>
    <w:rsid w:val="00264062"/>
    <w:rsid w:val="00264345"/>
    <w:rsid w:val="002711FC"/>
    <w:rsid w:val="00272AFA"/>
    <w:rsid w:val="002812D9"/>
    <w:rsid w:val="00281B31"/>
    <w:rsid w:val="002827A9"/>
    <w:rsid w:val="002836D9"/>
    <w:rsid w:val="00283959"/>
    <w:rsid w:val="00283AC2"/>
    <w:rsid w:val="00286BDA"/>
    <w:rsid w:val="00287271"/>
    <w:rsid w:val="002908AF"/>
    <w:rsid w:val="00296AAC"/>
    <w:rsid w:val="002A040C"/>
    <w:rsid w:val="002A3755"/>
    <w:rsid w:val="002A3D04"/>
    <w:rsid w:val="002A4509"/>
    <w:rsid w:val="002A674D"/>
    <w:rsid w:val="002B13A8"/>
    <w:rsid w:val="002B16FE"/>
    <w:rsid w:val="002B6788"/>
    <w:rsid w:val="002C0A1F"/>
    <w:rsid w:val="002C0E11"/>
    <w:rsid w:val="002C20DC"/>
    <w:rsid w:val="002C342B"/>
    <w:rsid w:val="002C5077"/>
    <w:rsid w:val="002D041E"/>
    <w:rsid w:val="002D44B0"/>
    <w:rsid w:val="002D46D9"/>
    <w:rsid w:val="002E271E"/>
    <w:rsid w:val="002E2B7B"/>
    <w:rsid w:val="002E41BC"/>
    <w:rsid w:val="002E54E0"/>
    <w:rsid w:val="002E6016"/>
    <w:rsid w:val="002F0128"/>
    <w:rsid w:val="00301D99"/>
    <w:rsid w:val="0030226D"/>
    <w:rsid w:val="0031278A"/>
    <w:rsid w:val="003148C2"/>
    <w:rsid w:val="00314CAD"/>
    <w:rsid w:val="00315672"/>
    <w:rsid w:val="0032004B"/>
    <w:rsid w:val="003201B6"/>
    <w:rsid w:val="00321DBA"/>
    <w:rsid w:val="0032343C"/>
    <w:rsid w:val="0032365C"/>
    <w:rsid w:val="00326A60"/>
    <w:rsid w:val="00326E5C"/>
    <w:rsid w:val="003332BA"/>
    <w:rsid w:val="0033578F"/>
    <w:rsid w:val="00336CAC"/>
    <w:rsid w:val="00341F80"/>
    <w:rsid w:val="0034477A"/>
    <w:rsid w:val="00346EE2"/>
    <w:rsid w:val="00347082"/>
    <w:rsid w:val="003473F8"/>
    <w:rsid w:val="00350A1A"/>
    <w:rsid w:val="00352630"/>
    <w:rsid w:val="00355C8F"/>
    <w:rsid w:val="00355FE5"/>
    <w:rsid w:val="00357A19"/>
    <w:rsid w:val="00361C8F"/>
    <w:rsid w:val="00366E9A"/>
    <w:rsid w:val="00367D0F"/>
    <w:rsid w:val="003714EE"/>
    <w:rsid w:val="00374713"/>
    <w:rsid w:val="00375C44"/>
    <w:rsid w:val="0037683E"/>
    <w:rsid w:val="0038725B"/>
    <w:rsid w:val="00395441"/>
    <w:rsid w:val="003955BC"/>
    <w:rsid w:val="003A28A9"/>
    <w:rsid w:val="003A3645"/>
    <w:rsid w:val="003A542E"/>
    <w:rsid w:val="003B0BF7"/>
    <w:rsid w:val="003B2493"/>
    <w:rsid w:val="003B7C4A"/>
    <w:rsid w:val="003C29A9"/>
    <w:rsid w:val="003C3C14"/>
    <w:rsid w:val="003D434A"/>
    <w:rsid w:val="003E7E60"/>
    <w:rsid w:val="003F0FDA"/>
    <w:rsid w:val="003F543C"/>
    <w:rsid w:val="003F5B34"/>
    <w:rsid w:val="003F7B86"/>
    <w:rsid w:val="003F7DAD"/>
    <w:rsid w:val="0040021E"/>
    <w:rsid w:val="004020DE"/>
    <w:rsid w:val="00414E5F"/>
    <w:rsid w:val="00416161"/>
    <w:rsid w:val="00417561"/>
    <w:rsid w:val="00420231"/>
    <w:rsid w:val="00425E43"/>
    <w:rsid w:val="0042716A"/>
    <w:rsid w:val="00437DF9"/>
    <w:rsid w:val="00444B2B"/>
    <w:rsid w:val="0044623D"/>
    <w:rsid w:val="00455597"/>
    <w:rsid w:val="004611A2"/>
    <w:rsid w:val="004661F0"/>
    <w:rsid w:val="00467301"/>
    <w:rsid w:val="00470B92"/>
    <w:rsid w:val="00472206"/>
    <w:rsid w:val="00474A57"/>
    <w:rsid w:val="00477189"/>
    <w:rsid w:val="00477603"/>
    <w:rsid w:val="004809EE"/>
    <w:rsid w:val="00484079"/>
    <w:rsid w:val="00485A79"/>
    <w:rsid w:val="00486C38"/>
    <w:rsid w:val="004906F6"/>
    <w:rsid w:val="0049199F"/>
    <w:rsid w:val="00494A32"/>
    <w:rsid w:val="00495C2E"/>
    <w:rsid w:val="00496163"/>
    <w:rsid w:val="004A019F"/>
    <w:rsid w:val="004A20A2"/>
    <w:rsid w:val="004A22C5"/>
    <w:rsid w:val="004A30B7"/>
    <w:rsid w:val="004A7131"/>
    <w:rsid w:val="004B0426"/>
    <w:rsid w:val="004B346C"/>
    <w:rsid w:val="004C3430"/>
    <w:rsid w:val="004C7305"/>
    <w:rsid w:val="004D327B"/>
    <w:rsid w:val="004D7461"/>
    <w:rsid w:val="004E1199"/>
    <w:rsid w:val="004E1ED9"/>
    <w:rsid w:val="004E20E0"/>
    <w:rsid w:val="004F03D9"/>
    <w:rsid w:val="00502267"/>
    <w:rsid w:val="00510EBF"/>
    <w:rsid w:val="00513988"/>
    <w:rsid w:val="005170BE"/>
    <w:rsid w:val="0052077B"/>
    <w:rsid w:val="00520A6E"/>
    <w:rsid w:val="00520AE0"/>
    <w:rsid w:val="00522788"/>
    <w:rsid w:val="00525A62"/>
    <w:rsid w:val="005412EE"/>
    <w:rsid w:val="0054224C"/>
    <w:rsid w:val="00543206"/>
    <w:rsid w:val="005476FF"/>
    <w:rsid w:val="00562204"/>
    <w:rsid w:val="00562F65"/>
    <w:rsid w:val="00567D81"/>
    <w:rsid w:val="00573357"/>
    <w:rsid w:val="005737D2"/>
    <w:rsid w:val="005745A0"/>
    <w:rsid w:val="00574926"/>
    <w:rsid w:val="00574D01"/>
    <w:rsid w:val="005804E4"/>
    <w:rsid w:val="00581538"/>
    <w:rsid w:val="0058226A"/>
    <w:rsid w:val="005824EE"/>
    <w:rsid w:val="00584D63"/>
    <w:rsid w:val="00585467"/>
    <w:rsid w:val="00585F5D"/>
    <w:rsid w:val="00586300"/>
    <w:rsid w:val="0058727A"/>
    <w:rsid w:val="00591741"/>
    <w:rsid w:val="0059383E"/>
    <w:rsid w:val="0059608A"/>
    <w:rsid w:val="005979AC"/>
    <w:rsid w:val="005A2CFA"/>
    <w:rsid w:val="005A69E6"/>
    <w:rsid w:val="005B1109"/>
    <w:rsid w:val="005B117A"/>
    <w:rsid w:val="005B2492"/>
    <w:rsid w:val="005C6C22"/>
    <w:rsid w:val="005C6D14"/>
    <w:rsid w:val="005C77B4"/>
    <w:rsid w:val="005C7BB4"/>
    <w:rsid w:val="005D0118"/>
    <w:rsid w:val="005D12C6"/>
    <w:rsid w:val="005D1DC4"/>
    <w:rsid w:val="005D48DC"/>
    <w:rsid w:val="005D6586"/>
    <w:rsid w:val="005D742D"/>
    <w:rsid w:val="005E12C6"/>
    <w:rsid w:val="005E2897"/>
    <w:rsid w:val="005E7454"/>
    <w:rsid w:val="005F01B0"/>
    <w:rsid w:val="005F08A7"/>
    <w:rsid w:val="005F3634"/>
    <w:rsid w:val="005F630A"/>
    <w:rsid w:val="005F7B7C"/>
    <w:rsid w:val="006006D2"/>
    <w:rsid w:val="0061021D"/>
    <w:rsid w:val="00612160"/>
    <w:rsid w:val="006139FC"/>
    <w:rsid w:val="006225B1"/>
    <w:rsid w:val="00625CE2"/>
    <w:rsid w:val="00626ACB"/>
    <w:rsid w:val="00634F38"/>
    <w:rsid w:val="006367F1"/>
    <w:rsid w:val="00636A18"/>
    <w:rsid w:val="0064072D"/>
    <w:rsid w:val="00642382"/>
    <w:rsid w:val="006427F3"/>
    <w:rsid w:val="006501B8"/>
    <w:rsid w:val="00656C24"/>
    <w:rsid w:val="0065797E"/>
    <w:rsid w:val="00662266"/>
    <w:rsid w:val="00663F05"/>
    <w:rsid w:val="0066533C"/>
    <w:rsid w:val="00671CFD"/>
    <w:rsid w:val="00672A2C"/>
    <w:rsid w:val="00675576"/>
    <w:rsid w:val="006808D1"/>
    <w:rsid w:val="006808DB"/>
    <w:rsid w:val="00681C9A"/>
    <w:rsid w:val="00686FFA"/>
    <w:rsid w:val="00690CDD"/>
    <w:rsid w:val="006946C6"/>
    <w:rsid w:val="00696BEC"/>
    <w:rsid w:val="006A3B9A"/>
    <w:rsid w:val="006A4D10"/>
    <w:rsid w:val="006A6B88"/>
    <w:rsid w:val="006A7202"/>
    <w:rsid w:val="006B07CE"/>
    <w:rsid w:val="006B1148"/>
    <w:rsid w:val="006B5F1A"/>
    <w:rsid w:val="006B6C44"/>
    <w:rsid w:val="006B7872"/>
    <w:rsid w:val="006C293F"/>
    <w:rsid w:val="006C3401"/>
    <w:rsid w:val="006C341D"/>
    <w:rsid w:val="006C7B07"/>
    <w:rsid w:val="006C7F68"/>
    <w:rsid w:val="006D1F44"/>
    <w:rsid w:val="006D2FED"/>
    <w:rsid w:val="006D5E05"/>
    <w:rsid w:val="006E0F7D"/>
    <w:rsid w:val="006E427D"/>
    <w:rsid w:val="006E5E30"/>
    <w:rsid w:val="006F2DC3"/>
    <w:rsid w:val="006F4570"/>
    <w:rsid w:val="006F63CC"/>
    <w:rsid w:val="006F6757"/>
    <w:rsid w:val="006F7802"/>
    <w:rsid w:val="00703321"/>
    <w:rsid w:val="007035B6"/>
    <w:rsid w:val="00707645"/>
    <w:rsid w:val="00713948"/>
    <w:rsid w:val="007204B9"/>
    <w:rsid w:val="00730BC6"/>
    <w:rsid w:val="0073382F"/>
    <w:rsid w:val="007339B4"/>
    <w:rsid w:val="00736C5D"/>
    <w:rsid w:val="00742C5C"/>
    <w:rsid w:val="00743168"/>
    <w:rsid w:val="00743B20"/>
    <w:rsid w:val="00747C87"/>
    <w:rsid w:val="0075129B"/>
    <w:rsid w:val="0075476B"/>
    <w:rsid w:val="00755A16"/>
    <w:rsid w:val="00755F77"/>
    <w:rsid w:val="00760F79"/>
    <w:rsid w:val="0077069A"/>
    <w:rsid w:val="00772231"/>
    <w:rsid w:val="00783490"/>
    <w:rsid w:val="00784E05"/>
    <w:rsid w:val="00790280"/>
    <w:rsid w:val="00793675"/>
    <w:rsid w:val="0079511E"/>
    <w:rsid w:val="00795CCD"/>
    <w:rsid w:val="007A2101"/>
    <w:rsid w:val="007A23A1"/>
    <w:rsid w:val="007B3851"/>
    <w:rsid w:val="007B43DA"/>
    <w:rsid w:val="007B4EF2"/>
    <w:rsid w:val="007B5BFA"/>
    <w:rsid w:val="007B609F"/>
    <w:rsid w:val="007B7A46"/>
    <w:rsid w:val="007C0169"/>
    <w:rsid w:val="007D26D3"/>
    <w:rsid w:val="007E2F03"/>
    <w:rsid w:val="007E4E02"/>
    <w:rsid w:val="007E6D2B"/>
    <w:rsid w:val="007F1574"/>
    <w:rsid w:val="007F5A5D"/>
    <w:rsid w:val="007F600A"/>
    <w:rsid w:val="00804A96"/>
    <w:rsid w:val="00811AEA"/>
    <w:rsid w:val="00820646"/>
    <w:rsid w:val="0082295E"/>
    <w:rsid w:val="00823B7C"/>
    <w:rsid w:val="008253C2"/>
    <w:rsid w:val="00826D09"/>
    <w:rsid w:val="00830BE7"/>
    <w:rsid w:val="0083516B"/>
    <w:rsid w:val="00844054"/>
    <w:rsid w:val="00844703"/>
    <w:rsid w:val="00846A22"/>
    <w:rsid w:val="00846CB8"/>
    <w:rsid w:val="00853909"/>
    <w:rsid w:val="00854380"/>
    <w:rsid w:val="00855072"/>
    <w:rsid w:val="00863362"/>
    <w:rsid w:val="00863A4E"/>
    <w:rsid w:val="00864186"/>
    <w:rsid w:val="008649CD"/>
    <w:rsid w:val="008653C7"/>
    <w:rsid w:val="00866876"/>
    <w:rsid w:val="00874196"/>
    <w:rsid w:val="00874C38"/>
    <w:rsid w:val="008760D5"/>
    <w:rsid w:val="00880B09"/>
    <w:rsid w:val="008867D7"/>
    <w:rsid w:val="0089200E"/>
    <w:rsid w:val="008931BC"/>
    <w:rsid w:val="0089661B"/>
    <w:rsid w:val="008A0034"/>
    <w:rsid w:val="008A28A3"/>
    <w:rsid w:val="008A7910"/>
    <w:rsid w:val="008C0682"/>
    <w:rsid w:val="008C43BA"/>
    <w:rsid w:val="008C4DFB"/>
    <w:rsid w:val="008C5EE5"/>
    <w:rsid w:val="008C770C"/>
    <w:rsid w:val="008D48C7"/>
    <w:rsid w:val="008D5013"/>
    <w:rsid w:val="008D51E8"/>
    <w:rsid w:val="008E2BF3"/>
    <w:rsid w:val="008E3647"/>
    <w:rsid w:val="008F3C25"/>
    <w:rsid w:val="008F452C"/>
    <w:rsid w:val="008F589E"/>
    <w:rsid w:val="008F77A0"/>
    <w:rsid w:val="0090230F"/>
    <w:rsid w:val="00906A6B"/>
    <w:rsid w:val="00913713"/>
    <w:rsid w:val="00913E86"/>
    <w:rsid w:val="009152C5"/>
    <w:rsid w:val="00915AF1"/>
    <w:rsid w:val="009176FA"/>
    <w:rsid w:val="0092041D"/>
    <w:rsid w:val="00921451"/>
    <w:rsid w:val="009230B7"/>
    <w:rsid w:val="009232E6"/>
    <w:rsid w:val="00925632"/>
    <w:rsid w:val="009343FE"/>
    <w:rsid w:val="009347F4"/>
    <w:rsid w:val="009363C3"/>
    <w:rsid w:val="00937669"/>
    <w:rsid w:val="0094043F"/>
    <w:rsid w:val="00946221"/>
    <w:rsid w:val="00952088"/>
    <w:rsid w:val="00954C16"/>
    <w:rsid w:val="00955552"/>
    <w:rsid w:val="00961A3E"/>
    <w:rsid w:val="00961EAB"/>
    <w:rsid w:val="00966943"/>
    <w:rsid w:val="0096696B"/>
    <w:rsid w:val="00971959"/>
    <w:rsid w:val="00975E71"/>
    <w:rsid w:val="009802BB"/>
    <w:rsid w:val="00981938"/>
    <w:rsid w:val="00985B4D"/>
    <w:rsid w:val="0098738A"/>
    <w:rsid w:val="009907F7"/>
    <w:rsid w:val="00992EE3"/>
    <w:rsid w:val="009A064B"/>
    <w:rsid w:val="009A1ED1"/>
    <w:rsid w:val="009A1F7D"/>
    <w:rsid w:val="009A280C"/>
    <w:rsid w:val="009A694E"/>
    <w:rsid w:val="009A790D"/>
    <w:rsid w:val="009A7934"/>
    <w:rsid w:val="009A7F05"/>
    <w:rsid w:val="009C026A"/>
    <w:rsid w:val="009C5F97"/>
    <w:rsid w:val="009D017C"/>
    <w:rsid w:val="009E1699"/>
    <w:rsid w:val="009E68AE"/>
    <w:rsid w:val="009F34E0"/>
    <w:rsid w:val="009F3FDF"/>
    <w:rsid w:val="00A0427F"/>
    <w:rsid w:val="00A05424"/>
    <w:rsid w:val="00A068AE"/>
    <w:rsid w:val="00A10A6D"/>
    <w:rsid w:val="00A11456"/>
    <w:rsid w:val="00A12CB0"/>
    <w:rsid w:val="00A163A1"/>
    <w:rsid w:val="00A1793C"/>
    <w:rsid w:val="00A17EBE"/>
    <w:rsid w:val="00A21022"/>
    <w:rsid w:val="00A217F0"/>
    <w:rsid w:val="00A25833"/>
    <w:rsid w:val="00A27962"/>
    <w:rsid w:val="00A322DA"/>
    <w:rsid w:val="00A33FD4"/>
    <w:rsid w:val="00A34375"/>
    <w:rsid w:val="00A35506"/>
    <w:rsid w:val="00A4137B"/>
    <w:rsid w:val="00A50621"/>
    <w:rsid w:val="00A54390"/>
    <w:rsid w:val="00A56496"/>
    <w:rsid w:val="00A57462"/>
    <w:rsid w:val="00A6092B"/>
    <w:rsid w:val="00A67B21"/>
    <w:rsid w:val="00A714CD"/>
    <w:rsid w:val="00A73918"/>
    <w:rsid w:val="00A74070"/>
    <w:rsid w:val="00A74621"/>
    <w:rsid w:val="00A8252A"/>
    <w:rsid w:val="00A83FAF"/>
    <w:rsid w:val="00A84162"/>
    <w:rsid w:val="00A84ADB"/>
    <w:rsid w:val="00A87E03"/>
    <w:rsid w:val="00A93989"/>
    <w:rsid w:val="00AA1AF3"/>
    <w:rsid w:val="00AA269C"/>
    <w:rsid w:val="00AB0E8E"/>
    <w:rsid w:val="00AB6EA9"/>
    <w:rsid w:val="00AD1EA2"/>
    <w:rsid w:val="00AD41D1"/>
    <w:rsid w:val="00AD5E67"/>
    <w:rsid w:val="00AD7DEE"/>
    <w:rsid w:val="00AE2A7C"/>
    <w:rsid w:val="00AF4FC0"/>
    <w:rsid w:val="00B01083"/>
    <w:rsid w:val="00B02542"/>
    <w:rsid w:val="00B03F7C"/>
    <w:rsid w:val="00B04BA4"/>
    <w:rsid w:val="00B0567A"/>
    <w:rsid w:val="00B075E8"/>
    <w:rsid w:val="00B12E48"/>
    <w:rsid w:val="00B13201"/>
    <w:rsid w:val="00B134B6"/>
    <w:rsid w:val="00B14856"/>
    <w:rsid w:val="00B14916"/>
    <w:rsid w:val="00B244DC"/>
    <w:rsid w:val="00B245B4"/>
    <w:rsid w:val="00B3191F"/>
    <w:rsid w:val="00B34069"/>
    <w:rsid w:val="00B4485E"/>
    <w:rsid w:val="00B55AAA"/>
    <w:rsid w:val="00B6057A"/>
    <w:rsid w:val="00B6154A"/>
    <w:rsid w:val="00B651CB"/>
    <w:rsid w:val="00B65C4A"/>
    <w:rsid w:val="00B66497"/>
    <w:rsid w:val="00B82EC0"/>
    <w:rsid w:val="00B83D05"/>
    <w:rsid w:val="00B90D96"/>
    <w:rsid w:val="00B96B1C"/>
    <w:rsid w:val="00BA1B52"/>
    <w:rsid w:val="00BA29F7"/>
    <w:rsid w:val="00BA3100"/>
    <w:rsid w:val="00BB05D9"/>
    <w:rsid w:val="00BB168F"/>
    <w:rsid w:val="00BB1ECD"/>
    <w:rsid w:val="00BC3A50"/>
    <w:rsid w:val="00BC40E5"/>
    <w:rsid w:val="00BC6260"/>
    <w:rsid w:val="00BC641E"/>
    <w:rsid w:val="00BD42B2"/>
    <w:rsid w:val="00BD5FBA"/>
    <w:rsid w:val="00BD6582"/>
    <w:rsid w:val="00BE19EC"/>
    <w:rsid w:val="00BE5774"/>
    <w:rsid w:val="00BE5954"/>
    <w:rsid w:val="00BF5CAC"/>
    <w:rsid w:val="00C05A34"/>
    <w:rsid w:val="00C061A3"/>
    <w:rsid w:val="00C11889"/>
    <w:rsid w:val="00C12319"/>
    <w:rsid w:val="00C14B10"/>
    <w:rsid w:val="00C15635"/>
    <w:rsid w:val="00C1598E"/>
    <w:rsid w:val="00C35DF3"/>
    <w:rsid w:val="00C37B0A"/>
    <w:rsid w:val="00C438C4"/>
    <w:rsid w:val="00C447C3"/>
    <w:rsid w:val="00C5430C"/>
    <w:rsid w:val="00C568ED"/>
    <w:rsid w:val="00C56B2E"/>
    <w:rsid w:val="00C60D82"/>
    <w:rsid w:val="00C61DC1"/>
    <w:rsid w:val="00C61E92"/>
    <w:rsid w:val="00C75658"/>
    <w:rsid w:val="00C76151"/>
    <w:rsid w:val="00C80562"/>
    <w:rsid w:val="00C83ECC"/>
    <w:rsid w:val="00C9453D"/>
    <w:rsid w:val="00C97AD4"/>
    <w:rsid w:val="00CA0F8F"/>
    <w:rsid w:val="00CA7FAC"/>
    <w:rsid w:val="00CB184D"/>
    <w:rsid w:val="00CB5DD5"/>
    <w:rsid w:val="00CC323F"/>
    <w:rsid w:val="00CC4A5E"/>
    <w:rsid w:val="00CC5983"/>
    <w:rsid w:val="00CD5562"/>
    <w:rsid w:val="00CE35D5"/>
    <w:rsid w:val="00CE4677"/>
    <w:rsid w:val="00CF41D8"/>
    <w:rsid w:val="00CF7D6F"/>
    <w:rsid w:val="00D0706B"/>
    <w:rsid w:val="00D11835"/>
    <w:rsid w:val="00D15BBF"/>
    <w:rsid w:val="00D16447"/>
    <w:rsid w:val="00D168C1"/>
    <w:rsid w:val="00D253FC"/>
    <w:rsid w:val="00D352E7"/>
    <w:rsid w:val="00D3579E"/>
    <w:rsid w:val="00D3639B"/>
    <w:rsid w:val="00D43330"/>
    <w:rsid w:val="00D447F4"/>
    <w:rsid w:val="00D450D1"/>
    <w:rsid w:val="00D46CC2"/>
    <w:rsid w:val="00D5395A"/>
    <w:rsid w:val="00D66CE0"/>
    <w:rsid w:val="00D71D99"/>
    <w:rsid w:val="00D74ADA"/>
    <w:rsid w:val="00D75498"/>
    <w:rsid w:val="00D76DEC"/>
    <w:rsid w:val="00D80FCC"/>
    <w:rsid w:val="00D853D5"/>
    <w:rsid w:val="00D87CDB"/>
    <w:rsid w:val="00D91EDA"/>
    <w:rsid w:val="00D93B88"/>
    <w:rsid w:val="00D947A1"/>
    <w:rsid w:val="00D970AA"/>
    <w:rsid w:val="00DA2A36"/>
    <w:rsid w:val="00DA2DD8"/>
    <w:rsid w:val="00DA521F"/>
    <w:rsid w:val="00DA77EB"/>
    <w:rsid w:val="00DB6275"/>
    <w:rsid w:val="00DC3558"/>
    <w:rsid w:val="00DD3821"/>
    <w:rsid w:val="00DD67B4"/>
    <w:rsid w:val="00DD6EB9"/>
    <w:rsid w:val="00DE027E"/>
    <w:rsid w:val="00DE171C"/>
    <w:rsid w:val="00DE46B9"/>
    <w:rsid w:val="00DE6D47"/>
    <w:rsid w:val="00DE744D"/>
    <w:rsid w:val="00DE7C52"/>
    <w:rsid w:val="00E01679"/>
    <w:rsid w:val="00E0200D"/>
    <w:rsid w:val="00E0210B"/>
    <w:rsid w:val="00E17520"/>
    <w:rsid w:val="00E25228"/>
    <w:rsid w:val="00E30EA8"/>
    <w:rsid w:val="00E363F5"/>
    <w:rsid w:val="00E366B5"/>
    <w:rsid w:val="00E37380"/>
    <w:rsid w:val="00E40746"/>
    <w:rsid w:val="00E41198"/>
    <w:rsid w:val="00E43B95"/>
    <w:rsid w:val="00E47BDB"/>
    <w:rsid w:val="00E51BA9"/>
    <w:rsid w:val="00E5725F"/>
    <w:rsid w:val="00E654A6"/>
    <w:rsid w:val="00E65710"/>
    <w:rsid w:val="00E65A66"/>
    <w:rsid w:val="00E72560"/>
    <w:rsid w:val="00E742B5"/>
    <w:rsid w:val="00E7754C"/>
    <w:rsid w:val="00E82789"/>
    <w:rsid w:val="00E90690"/>
    <w:rsid w:val="00E928A4"/>
    <w:rsid w:val="00E95CAA"/>
    <w:rsid w:val="00E966FA"/>
    <w:rsid w:val="00E96EEE"/>
    <w:rsid w:val="00E973E3"/>
    <w:rsid w:val="00E97D82"/>
    <w:rsid w:val="00EA1305"/>
    <w:rsid w:val="00EA4285"/>
    <w:rsid w:val="00EB3D4F"/>
    <w:rsid w:val="00EB7400"/>
    <w:rsid w:val="00EB7532"/>
    <w:rsid w:val="00EC1EFC"/>
    <w:rsid w:val="00EC2CEA"/>
    <w:rsid w:val="00EC6516"/>
    <w:rsid w:val="00EC690F"/>
    <w:rsid w:val="00ED1A5B"/>
    <w:rsid w:val="00ED1BE9"/>
    <w:rsid w:val="00ED52B6"/>
    <w:rsid w:val="00ED6506"/>
    <w:rsid w:val="00EE0554"/>
    <w:rsid w:val="00EE161D"/>
    <w:rsid w:val="00EE1B26"/>
    <w:rsid w:val="00EF21C1"/>
    <w:rsid w:val="00EF3D8A"/>
    <w:rsid w:val="00EF6136"/>
    <w:rsid w:val="00F02407"/>
    <w:rsid w:val="00F062E4"/>
    <w:rsid w:val="00F07041"/>
    <w:rsid w:val="00F11C66"/>
    <w:rsid w:val="00F21028"/>
    <w:rsid w:val="00F2142E"/>
    <w:rsid w:val="00F26406"/>
    <w:rsid w:val="00F32BD5"/>
    <w:rsid w:val="00F3372D"/>
    <w:rsid w:val="00F3477E"/>
    <w:rsid w:val="00F359BA"/>
    <w:rsid w:val="00F40045"/>
    <w:rsid w:val="00F40AD3"/>
    <w:rsid w:val="00F43205"/>
    <w:rsid w:val="00F44E1D"/>
    <w:rsid w:val="00F50637"/>
    <w:rsid w:val="00F53B67"/>
    <w:rsid w:val="00F54FEA"/>
    <w:rsid w:val="00F707E5"/>
    <w:rsid w:val="00F7092B"/>
    <w:rsid w:val="00F764F4"/>
    <w:rsid w:val="00F7775A"/>
    <w:rsid w:val="00F81CB2"/>
    <w:rsid w:val="00F975EF"/>
    <w:rsid w:val="00FA14A1"/>
    <w:rsid w:val="00FA1637"/>
    <w:rsid w:val="00FA51C9"/>
    <w:rsid w:val="00FA5B1B"/>
    <w:rsid w:val="00FA65D8"/>
    <w:rsid w:val="00FB03A9"/>
    <w:rsid w:val="00FB136A"/>
    <w:rsid w:val="00FB4BA2"/>
    <w:rsid w:val="00FB5AE8"/>
    <w:rsid w:val="00FB7700"/>
    <w:rsid w:val="00FD0693"/>
    <w:rsid w:val="00FD1E1F"/>
    <w:rsid w:val="00FD61B1"/>
    <w:rsid w:val="00FD6986"/>
    <w:rsid w:val="00FE203C"/>
    <w:rsid w:val="00FE67F5"/>
    <w:rsid w:val="00FF262D"/>
    <w:rsid w:val="00FF5EA2"/>
    <w:rsid w:val="00FF7193"/>
    <w:rsid w:val="00FF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1C1"/>
    <w:rPr>
      <w:rFonts w:asciiTheme="minorHAnsi" w:eastAsiaTheme="minorEastAsia" w:hAnsiTheme="minorHAnsi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1C1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2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1C1"/>
    <w:rPr>
      <w:rFonts w:asciiTheme="minorHAnsi" w:eastAsiaTheme="minorEastAsia" w:hAnsiTheme="minorHAns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1C1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1C1"/>
    <w:rPr>
      <w:rFonts w:asciiTheme="minorHAnsi" w:eastAsiaTheme="minorEastAsia" w:hAnsiTheme="minorHAnsi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1C1"/>
    <w:pPr>
      <w:spacing w:after="0" w:line="240" w:lineRule="auto"/>
    </w:pPr>
    <w:rPr>
      <w:rFonts w:asciiTheme="minorHAnsi" w:eastAsiaTheme="minorEastAsia" w:hAnsiTheme="minorHAnsi"/>
      <w:sz w:val="22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2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1C1"/>
    <w:rPr>
      <w:rFonts w:asciiTheme="minorHAnsi" w:eastAsiaTheme="minorEastAsia" w:hAnsiTheme="minorHAnsi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1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1C1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t</dc:creator>
  <cp:lastModifiedBy>Gemma Mansell</cp:lastModifiedBy>
  <cp:revision>6</cp:revision>
  <dcterms:created xsi:type="dcterms:W3CDTF">2015-01-26T11:24:00Z</dcterms:created>
  <dcterms:modified xsi:type="dcterms:W3CDTF">2017-03-22T09:23:00Z</dcterms:modified>
</cp:coreProperties>
</file>